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C51" w:rsidRPr="00EC4B24" w:rsidRDefault="00795C51" w:rsidP="00FE7B91">
      <w:pPr>
        <w:spacing w:line="480" w:lineRule="auto"/>
        <w:rPr>
          <w:b/>
        </w:rPr>
      </w:pPr>
      <w:r w:rsidRPr="00EC4B24">
        <w:rPr>
          <w:rFonts w:hint="eastAsia"/>
          <w:b/>
        </w:rPr>
        <w:t>Table S3 Transcriptional activity of MK and Sur regulatory regions</w:t>
      </w:r>
    </w:p>
    <w:p w:rsidR="00795C51" w:rsidRPr="00EC4B24" w:rsidRDefault="00795C51" w:rsidP="00EC4B24">
      <w:pPr>
        <w:pBdr>
          <w:top w:val="single" w:sz="12" w:space="1" w:color="auto"/>
          <w:bottom w:val="single" w:sz="12" w:space="1" w:color="auto"/>
        </w:pBdr>
        <w:tabs>
          <w:tab w:val="center" w:pos="993"/>
          <w:tab w:val="center" w:pos="5245"/>
        </w:tabs>
        <w:spacing w:line="480" w:lineRule="auto"/>
        <w:rPr>
          <w:u w:val="single"/>
        </w:rPr>
      </w:pPr>
      <w:r>
        <w:rPr>
          <w:rFonts w:hint="eastAsia"/>
        </w:rPr>
        <w:tab/>
        <w:t>Cells</w:t>
      </w:r>
      <w:r>
        <w:rPr>
          <w:rFonts w:hint="eastAsia"/>
        </w:rPr>
        <w:tab/>
      </w:r>
      <w:r w:rsidR="00FE7B91" w:rsidRPr="00EC4B24">
        <w:rPr>
          <w:rFonts w:hint="eastAsia"/>
          <w:u w:val="single"/>
        </w:rPr>
        <w:t>Luciferase activity (% a</w:t>
      </w:r>
      <w:r w:rsidRPr="00EC4B24">
        <w:rPr>
          <w:rFonts w:hint="eastAsia"/>
          <w:u w:val="single"/>
        </w:rPr>
        <w:t>verage+SE)</w:t>
      </w:r>
    </w:p>
    <w:p w:rsidR="00795C51" w:rsidRDefault="00795C51" w:rsidP="00EC4B24">
      <w:pPr>
        <w:pBdr>
          <w:top w:val="single" w:sz="12" w:space="1" w:color="auto"/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</w:r>
      <w:r>
        <w:rPr>
          <w:rFonts w:hint="eastAsia"/>
        </w:rPr>
        <w:tab/>
        <w:t>MK</w:t>
      </w:r>
      <w:r>
        <w:rPr>
          <w:rFonts w:hint="eastAsia"/>
        </w:rPr>
        <w:tab/>
        <w:t>Sur</w:t>
      </w:r>
    </w:p>
    <w:p w:rsidR="00795C51" w:rsidRDefault="00795C5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TE-1</w:t>
      </w:r>
      <w:r>
        <w:rPr>
          <w:rFonts w:hint="eastAsia"/>
        </w:rPr>
        <w:tab/>
      </w:r>
      <w:r w:rsidR="00937BD9">
        <w:rPr>
          <w:rFonts w:hint="eastAsia"/>
        </w:rPr>
        <w:t>400</w:t>
      </w:r>
      <w:r w:rsidR="00937BD9" w:rsidRPr="00FE7B91">
        <w:rPr>
          <w:rFonts w:hint="eastAsia"/>
          <w:u w:val="single"/>
        </w:rPr>
        <w:t>+</w:t>
      </w:r>
      <w:r w:rsidR="00FE7B91">
        <w:rPr>
          <w:rFonts w:hint="eastAsia"/>
        </w:rPr>
        <w:t>99</w:t>
      </w:r>
      <w:r w:rsidR="00FE7B91">
        <w:rPr>
          <w:rFonts w:hint="eastAsia"/>
        </w:rPr>
        <w:tab/>
        <w:t>162</w:t>
      </w:r>
      <w:r w:rsidR="00FE7B91" w:rsidRPr="00FE7B91">
        <w:rPr>
          <w:rFonts w:hint="eastAsia"/>
          <w:u w:val="single"/>
        </w:rPr>
        <w:t>+</w:t>
      </w:r>
      <w:r w:rsidR="00FE7B91">
        <w:rPr>
          <w:rFonts w:hint="eastAsia"/>
        </w:rPr>
        <w:t>14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TE-2</w:t>
      </w:r>
      <w:r>
        <w:rPr>
          <w:rFonts w:hint="eastAsia"/>
        </w:rPr>
        <w:tab/>
        <w:t>375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8</w:t>
      </w:r>
      <w:r>
        <w:rPr>
          <w:rFonts w:hint="eastAsia"/>
        </w:rPr>
        <w:tab/>
        <w:t>610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137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TE-10</w:t>
      </w:r>
      <w:r>
        <w:rPr>
          <w:rFonts w:hint="eastAsia"/>
        </w:rPr>
        <w:tab/>
        <w:t>339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27</w:t>
      </w:r>
      <w:r>
        <w:rPr>
          <w:rFonts w:hint="eastAsia"/>
        </w:rPr>
        <w:tab/>
        <w:t>906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35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TE-11</w:t>
      </w:r>
      <w:r>
        <w:rPr>
          <w:rFonts w:hint="eastAsia"/>
        </w:rPr>
        <w:tab/>
        <w:t>702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30</w:t>
      </w:r>
      <w:r>
        <w:rPr>
          <w:rFonts w:hint="eastAsia"/>
        </w:rPr>
        <w:tab/>
        <w:t>676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53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YES-2</w:t>
      </w:r>
      <w:r>
        <w:rPr>
          <w:rFonts w:hint="eastAsia"/>
        </w:rPr>
        <w:tab/>
        <w:t>314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20</w:t>
      </w:r>
      <w:r>
        <w:rPr>
          <w:rFonts w:hint="eastAsia"/>
        </w:rPr>
        <w:tab/>
        <w:t>178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16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YES-4</w:t>
      </w:r>
      <w:r>
        <w:rPr>
          <w:rFonts w:hint="eastAsia"/>
        </w:rPr>
        <w:tab/>
        <w:t>187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3</w:t>
      </w:r>
      <w:r>
        <w:rPr>
          <w:rFonts w:hint="eastAsia"/>
        </w:rPr>
        <w:tab/>
        <w:t>309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13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YES-5</w:t>
      </w:r>
      <w:r>
        <w:rPr>
          <w:rFonts w:hint="eastAsia"/>
        </w:rPr>
        <w:tab/>
        <w:t>744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47</w:t>
      </w:r>
      <w:r>
        <w:rPr>
          <w:rFonts w:hint="eastAsia"/>
        </w:rPr>
        <w:tab/>
        <w:t>394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11</w:t>
      </w:r>
    </w:p>
    <w:p w:rsidR="00FE7B91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YES-6</w:t>
      </w:r>
      <w:r>
        <w:rPr>
          <w:rFonts w:hint="eastAsia"/>
        </w:rPr>
        <w:tab/>
        <w:t>540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7</w:t>
      </w:r>
      <w:r>
        <w:rPr>
          <w:rFonts w:hint="eastAsia"/>
        </w:rPr>
        <w:tab/>
        <w:t>311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10</w:t>
      </w:r>
    </w:p>
    <w:p w:rsidR="002B758E" w:rsidRDefault="00FE7B91" w:rsidP="00EC4B24">
      <w:pPr>
        <w:pBdr>
          <w:bottom w:val="single" w:sz="12" w:space="1" w:color="auto"/>
        </w:pBdr>
        <w:tabs>
          <w:tab w:val="center" w:pos="993"/>
          <w:tab w:val="center" w:pos="4253"/>
          <w:tab w:val="center" w:pos="6521"/>
        </w:tabs>
        <w:spacing w:line="480" w:lineRule="auto"/>
      </w:pPr>
      <w:r>
        <w:rPr>
          <w:rFonts w:hint="eastAsia"/>
        </w:rPr>
        <w:tab/>
        <w:t>T.Tn</w:t>
      </w:r>
      <w:r>
        <w:rPr>
          <w:rFonts w:hint="eastAsia"/>
        </w:rPr>
        <w:tab/>
        <w:t>198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32</w:t>
      </w:r>
      <w:r>
        <w:rPr>
          <w:rFonts w:hint="eastAsia"/>
        </w:rPr>
        <w:tab/>
        <w:t>240</w:t>
      </w:r>
      <w:r w:rsidRPr="00FE7B91">
        <w:rPr>
          <w:rFonts w:hint="eastAsia"/>
          <w:u w:val="single"/>
        </w:rPr>
        <w:t>+</w:t>
      </w:r>
      <w:r>
        <w:rPr>
          <w:rFonts w:hint="eastAsia"/>
        </w:rPr>
        <w:t>23</w:t>
      </w:r>
    </w:p>
    <w:p w:rsidR="00FE7B91" w:rsidRPr="001925A3" w:rsidRDefault="001925A3" w:rsidP="001925A3">
      <w:pPr>
        <w:pStyle w:val="1"/>
        <w:rPr>
          <w:rFonts w:ascii="Times New Roman" w:hAnsi="Times New Roman"/>
        </w:rPr>
      </w:pPr>
      <w:r>
        <w:rPr>
          <w:rFonts w:ascii="Times New Roman" w:hAnsi="Times New Roman"/>
          <w:b w:val="0"/>
        </w:rPr>
        <w:t xml:space="preserve">The </w:t>
      </w:r>
      <w:r w:rsidRPr="001925A3">
        <w:rPr>
          <w:rFonts w:ascii="Times New Roman" w:hAnsi="Times New Roman"/>
          <w:b w:val="0"/>
        </w:rPr>
        <w:t>genomic DNA fragment</w:t>
      </w:r>
      <w:r>
        <w:rPr>
          <w:rFonts w:ascii="Times New Roman" w:hAnsi="Times New Roman" w:hint="eastAsia"/>
          <w:b w:val="0"/>
        </w:rPr>
        <w:t>s</w:t>
      </w:r>
      <w:r w:rsidRPr="001925A3">
        <w:rPr>
          <w:rFonts w:ascii="Times New Roman" w:hAnsi="Times New Roman"/>
          <w:b w:val="0"/>
        </w:rPr>
        <w:t xml:space="preserve"> of the </w:t>
      </w:r>
      <w:r w:rsidRPr="001925A3">
        <w:rPr>
          <w:rFonts w:ascii="Times New Roman" w:hAnsi="Times New Roman"/>
          <w:b w:val="0"/>
          <w:i/>
        </w:rPr>
        <w:t xml:space="preserve">MK </w:t>
      </w:r>
      <w:r>
        <w:rPr>
          <w:rFonts w:ascii="Times New Roman" w:hAnsi="Times New Roman" w:hint="eastAsia"/>
          <w:b w:val="0"/>
        </w:rPr>
        <w:t xml:space="preserve">or the Sur </w:t>
      </w:r>
      <w:r w:rsidRPr="001925A3">
        <w:rPr>
          <w:rFonts w:ascii="Times New Roman" w:hAnsi="Times New Roman"/>
          <w:b w:val="0"/>
        </w:rPr>
        <w:t xml:space="preserve">gene was cloned into the pGL2-basic vector (Promega, Madison, WI) that contained the </w:t>
      </w:r>
      <w:r w:rsidRPr="001925A3">
        <w:rPr>
          <w:rFonts w:ascii="Times New Roman" w:hAnsi="Times New Roman"/>
          <w:b w:val="0"/>
          <w:i/>
        </w:rPr>
        <w:t>firefly luciferase</w:t>
      </w:r>
      <w:r w:rsidRPr="001925A3">
        <w:rPr>
          <w:rFonts w:ascii="Times New Roman" w:hAnsi="Times New Roman"/>
          <w:b w:val="0"/>
        </w:rPr>
        <w:t xml:space="preserve"> gene</w:t>
      </w:r>
      <w:r>
        <w:rPr>
          <w:rFonts w:ascii="Times New Roman" w:hAnsi="Times New Roman" w:hint="eastAsia"/>
          <w:b w:val="0"/>
        </w:rPr>
        <w:t>. The p</w:t>
      </w:r>
      <w:r w:rsidRPr="001925A3">
        <w:rPr>
          <w:rFonts w:ascii="Times New Roman" w:hAnsi="Times New Roman"/>
          <w:b w:val="0"/>
        </w:rPr>
        <w:t xml:space="preserve">lasmid DNA </w:t>
      </w:r>
      <w:r>
        <w:rPr>
          <w:rFonts w:ascii="Times New Roman" w:hAnsi="Times New Roman"/>
          <w:b w:val="0"/>
        </w:rPr>
        <w:t xml:space="preserve">was transfected into </w:t>
      </w:r>
      <w:r>
        <w:rPr>
          <w:rFonts w:ascii="Times New Roman" w:hAnsi="Times New Roman" w:hint="eastAsia"/>
          <w:b w:val="0"/>
        </w:rPr>
        <w:t>esophageal carcinoma</w:t>
      </w:r>
      <w:r w:rsidRPr="001925A3">
        <w:rPr>
          <w:rFonts w:ascii="Times New Roman" w:hAnsi="Times New Roman"/>
          <w:b w:val="0"/>
        </w:rPr>
        <w:t xml:space="preserve"> cells with a lipofectin reagent (Life Technologies, Gaithersburg, MD). </w:t>
      </w:r>
      <w:r>
        <w:rPr>
          <w:rFonts w:ascii="Times New Roman" w:hAnsi="Times New Roman" w:hint="eastAsia"/>
          <w:b w:val="0"/>
        </w:rPr>
        <w:t>T</w:t>
      </w:r>
      <w:r w:rsidRPr="001925A3">
        <w:rPr>
          <w:rFonts w:ascii="Times New Roman" w:hAnsi="Times New Roman"/>
          <w:b w:val="0"/>
        </w:rPr>
        <w:t xml:space="preserve">he luciferase activities </w:t>
      </w:r>
      <w:r>
        <w:rPr>
          <w:rFonts w:ascii="Times New Roman" w:hAnsi="Times New Roman" w:hint="eastAsia"/>
          <w:b w:val="0"/>
        </w:rPr>
        <w:t xml:space="preserve">from cell lysate </w:t>
      </w:r>
      <w:r w:rsidRPr="001925A3">
        <w:rPr>
          <w:rFonts w:ascii="Times New Roman" w:hAnsi="Times New Roman"/>
          <w:b w:val="0"/>
        </w:rPr>
        <w:t xml:space="preserve">were measured </w:t>
      </w:r>
      <w:r>
        <w:rPr>
          <w:rFonts w:ascii="Times New Roman" w:hAnsi="Times New Roman"/>
          <w:b w:val="0"/>
        </w:rPr>
        <w:t>with a</w:t>
      </w:r>
      <w:r>
        <w:rPr>
          <w:rFonts w:ascii="Times New Roman" w:hAnsi="Times New Roman" w:hint="eastAsia"/>
          <w:b w:val="0"/>
        </w:rPr>
        <w:t xml:space="preserve"> dual-luciferase reporter assay </w:t>
      </w:r>
      <w:r w:rsidRPr="001925A3">
        <w:rPr>
          <w:rFonts w:ascii="Times New Roman" w:hAnsi="Times New Roman"/>
          <w:b w:val="0"/>
        </w:rPr>
        <w:t>(Promega)</w:t>
      </w:r>
      <w:r w:rsidR="002B758E">
        <w:rPr>
          <w:rFonts w:ascii="Times New Roman" w:hAnsi="Times New Roman" w:hint="eastAsia"/>
          <w:b w:val="0"/>
        </w:rPr>
        <w:t xml:space="preserve"> and</w:t>
      </w:r>
      <w:r>
        <w:rPr>
          <w:rFonts w:ascii="Times New Roman" w:hAnsi="Times New Roman" w:hint="eastAsia"/>
          <w:b w:val="0"/>
        </w:rPr>
        <w:t xml:space="preserve"> standardized with the transfection </w:t>
      </w:r>
      <w:r>
        <w:rPr>
          <w:rFonts w:ascii="Times New Roman" w:hAnsi="Times New Roman"/>
          <w:b w:val="0"/>
        </w:rPr>
        <w:lastRenderedPageBreak/>
        <w:t>efficacy</w:t>
      </w:r>
      <w:r>
        <w:rPr>
          <w:rFonts w:ascii="Times New Roman" w:hAnsi="Times New Roman" w:hint="eastAsia"/>
          <w:b w:val="0"/>
        </w:rPr>
        <w:t xml:space="preserve"> with a control vector bearing </w:t>
      </w:r>
      <w:r w:rsidRPr="002B758E">
        <w:rPr>
          <w:rFonts w:ascii="Times New Roman" w:hAnsi="Times New Roman" w:hint="eastAsia"/>
          <w:b w:val="0"/>
          <w:i/>
        </w:rPr>
        <w:t>renilla luci</w:t>
      </w:r>
      <w:r w:rsidR="002B758E" w:rsidRPr="002B758E">
        <w:rPr>
          <w:rFonts w:ascii="Times New Roman" w:hAnsi="Times New Roman" w:hint="eastAsia"/>
          <w:b w:val="0"/>
          <w:i/>
        </w:rPr>
        <w:t>ferase</w:t>
      </w:r>
      <w:r w:rsidR="002B758E">
        <w:rPr>
          <w:rFonts w:ascii="Times New Roman" w:hAnsi="Times New Roman" w:hint="eastAsia"/>
          <w:b w:val="0"/>
        </w:rPr>
        <w:t xml:space="preserve"> gene.</w:t>
      </w:r>
      <w:r w:rsidR="00487F09">
        <w:rPr>
          <w:rFonts w:ascii="Times New Roman" w:hAnsi="Times New Roman" w:hint="eastAsia"/>
          <w:b w:val="0"/>
        </w:rPr>
        <w:t xml:space="preserve"> The value was</w:t>
      </w:r>
      <w:r w:rsidR="002B758E">
        <w:rPr>
          <w:rFonts w:ascii="Times New Roman" w:hAnsi="Times New Roman" w:hint="eastAsia"/>
          <w:b w:val="0"/>
        </w:rPr>
        <w:t xml:space="preserve"> expressed as a percent activity of </w:t>
      </w:r>
      <w:r w:rsidR="002B758E">
        <w:rPr>
          <w:rFonts w:ascii="Times New Roman" w:hAnsi="Times New Roman"/>
          <w:b w:val="0"/>
        </w:rPr>
        <w:t>the</w:t>
      </w:r>
      <w:r w:rsidR="002B758E">
        <w:rPr>
          <w:rFonts w:ascii="Times New Roman" w:hAnsi="Times New Roman" w:hint="eastAsia"/>
          <w:b w:val="0"/>
        </w:rPr>
        <w:t xml:space="preserve"> SV40 T antigen </w:t>
      </w:r>
      <w:r w:rsidR="002B758E">
        <w:rPr>
          <w:rFonts w:ascii="Times New Roman" w:hAnsi="Times New Roman"/>
          <w:b w:val="0"/>
        </w:rPr>
        <w:t>promoter</w:t>
      </w:r>
      <w:r w:rsidR="002B758E">
        <w:rPr>
          <w:rFonts w:ascii="Times New Roman" w:hAnsi="Times New Roman" w:hint="eastAsia"/>
          <w:b w:val="0"/>
        </w:rPr>
        <w:t xml:space="preserve"> (pGL-2 control, Promega).</w:t>
      </w:r>
    </w:p>
    <w:p w:rsidR="00FE7B91" w:rsidRPr="001925A3" w:rsidRDefault="00FE7B91" w:rsidP="00FE7B91">
      <w:pPr>
        <w:tabs>
          <w:tab w:val="center" w:pos="993"/>
          <w:tab w:val="center" w:pos="4253"/>
          <w:tab w:val="center" w:pos="6804"/>
        </w:tabs>
        <w:spacing w:line="480" w:lineRule="auto"/>
      </w:pPr>
    </w:p>
    <w:sectPr w:rsidR="00FE7B91" w:rsidRPr="001925A3" w:rsidSect="00D81D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569B" w:rsidRDefault="0068569B" w:rsidP="00937BD9">
      <w:r>
        <w:separator/>
      </w:r>
    </w:p>
  </w:endnote>
  <w:endnote w:type="continuationSeparator" w:id="0">
    <w:p w:rsidR="0068569B" w:rsidRDefault="0068569B" w:rsidP="00937B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New Century Schlbk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569B" w:rsidRDefault="0068569B" w:rsidP="00937BD9">
      <w:r>
        <w:separator/>
      </w:r>
    </w:p>
  </w:footnote>
  <w:footnote w:type="continuationSeparator" w:id="0">
    <w:p w:rsidR="0068569B" w:rsidRDefault="0068569B" w:rsidP="00937B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C51"/>
    <w:rsid w:val="000002B2"/>
    <w:rsid w:val="0000047E"/>
    <w:rsid w:val="000012A6"/>
    <w:rsid w:val="000026C1"/>
    <w:rsid w:val="00002B94"/>
    <w:rsid w:val="00002BF6"/>
    <w:rsid w:val="00002FFA"/>
    <w:rsid w:val="00003FE1"/>
    <w:rsid w:val="00005C2E"/>
    <w:rsid w:val="00005F59"/>
    <w:rsid w:val="00007C09"/>
    <w:rsid w:val="000105F6"/>
    <w:rsid w:val="000117D9"/>
    <w:rsid w:val="00013773"/>
    <w:rsid w:val="00014B03"/>
    <w:rsid w:val="00014C0F"/>
    <w:rsid w:val="000151C0"/>
    <w:rsid w:val="0001534E"/>
    <w:rsid w:val="0001617C"/>
    <w:rsid w:val="00016391"/>
    <w:rsid w:val="00016CFD"/>
    <w:rsid w:val="000172D2"/>
    <w:rsid w:val="00017EDE"/>
    <w:rsid w:val="00020E8C"/>
    <w:rsid w:val="0002421D"/>
    <w:rsid w:val="00024C75"/>
    <w:rsid w:val="00025D5D"/>
    <w:rsid w:val="00026227"/>
    <w:rsid w:val="00027451"/>
    <w:rsid w:val="000275E9"/>
    <w:rsid w:val="00027D0D"/>
    <w:rsid w:val="000302BC"/>
    <w:rsid w:val="0003275F"/>
    <w:rsid w:val="0003366B"/>
    <w:rsid w:val="00033DCD"/>
    <w:rsid w:val="00034E8E"/>
    <w:rsid w:val="000418D9"/>
    <w:rsid w:val="00041F27"/>
    <w:rsid w:val="00042823"/>
    <w:rsid w:val="00043377"/>
    <w:rsid w:val="0004410A"/>
    <w:rsid w:val="00044EE0"/>
    <w:rsid w:val="000476D2"/>
    <w:rsid w:val="00050F9C"/>
    <w:rsid w:val="00052351"/>
    <w:rsid w:val="00052753"/>
    <w:rsid w:val="00053AD5"/>
    <w:rsid w:val="00054417"/>
    <w:rsid w:val="0005474F"/>
    <w:rsid w:val="00054767"/>
    <w:rsid w:val="00054CBA"/>
    <w:rsid w:val="00056676"/>
    <w:rsid w:val="00057A98"/>
    <w:rsid w:val="00060065"/>
    <w:rsid w:val="00060363"/>
    <w:rsid w:val="000615E3"/>
    <w:rsid w:val="0006209B"/>
    <w:rsid w:val="000637CC"/>
    <w:rsid w:val="00063B37"/>
    <w:rsid w:val="00064065"/>
    <w:rsid w:val="000645C6"/>
    <w:rsid w:val="00065856"/>
    <w:rsid w:val="00066DF8"/>
    <w:rsid w:val="00067499"/>
    <w:rsid w:val="000708E0"/>
    <w:rsid w:val="00070AE7"/>
    <w:rsid w:val="00070BCC"/>
    <w:rsid w:val="00071FC2"/>
    <w:rsid w:val="000724B2"/>
    <w:rsid w:val="00073BB1"/>
    <w:rsid w:val="000748C7"/>
    <w:rsid w:val="00075542"/>
    <w:rsid w:val="00075BF4"/>
    <w:rsid w:val="00076901"/>
    <w:rsid w:val="0008021B"/>
    <w:rsid w:val="00080EBC"/>
    <w:rsid w:val="000814AE"/>
    <w:rsid w:val="0008189F"/>
    <w:rsid w:val="0008278E"/>
    <w:rsid w:val="000836C2"/>
    <w:rsid w:val="000854DD"/>
    <w:rsid w:val="000862AD"/>
    <w:rsid w:val="00087994"/>
    <w:rsid w:val="0009067E"/>
    <w:rsid w:val="00090C61"/>
    <w:rsid w:val="00090D2F"/>
    <w:rsid w:val="00091AFE"/>
    <w:rsid w:val="000949F4"/>
    <w:rsid w:val="0009672A"/>
    <w:rsid w:val="0009729A"/>
    <w:rsid w:val="00097D8D"/>
    <w:rsid w:val="000A275F"/>
    <w:rsid w:val="000A2999"/>
    <w:rsid w:val="000A4555"/>
    <w:rsid w:val="000A4B79"/>
    <w:rsid w:val="000A700E"/>
    <w:rsid w:val="000A78A6"/>
    <w:rsid w:val="000B1644"/>
    <w:rsid w:val="000B3BB3"/>
    <w:rsid w:val="000B4D26"/>
    <w:rsid w:val="000B4F5C"/>
    <w:rsid w:val="000B7423"/>
    <w:rsid w:val="000C28F3"/>
    <w:rsid w:val="000C3E04"/>
    <w:rsid w:val="000C583D"/>
    <w:rsid w:val="000C6914"/>
    <w:rsid w:val="000C6AC7"/>
    <w:rsid w:val="000C6FF0"/>
    <w:rsid w:val="000C7147"/>
    <w:rsid w:val="000D02E0"/>
    <w:rsid w:val="000D1020"/>
    <w:rsid w:val="000D2411"/>
    <w:rsid w:val="000D35EB"/>
    <w:rsid w:val="000D4E33"/>
    <w:rsid w:val="000D518D"/>
    <w:rsid w:val="000E00AA"/>
    <w:rsid w:val="000E0C4E"/>
    <w:rsid w:val="000E0EC1"/>
    <w:rsid w:val="000E2452"/>
    <w:rsid w:val="000E26A5"/>
    <w:rsid w:val="000E30FF"/>
    <w:rsid w:val="000E395F"/>
    <w:rsid w:val="000E3A60"/>
    <w:rsid w:val="000E3DD3"/>
    <w:rsid w:val="000E4013"/>
    <w:rsid w:val="000E488A"/>
    <w:rsid w:val="000E4B64"/>
    <w:rsid w:val="000E66B0"/>
    <w:rsid w:val="000E6EA7"/>
    <w:rsid w:val="000E741C"/>
    <w:rsid w:val="000E7C7E"/>
    <w:rsid w:val="000F0044"/>
    <w:rsid w:val="000F025D"/>
    <w:rsid w:val="000F0B74"/>
    <w:rsid w:val="000F12C4"/>
    <w:rsid w:val="000F26A7"/>
    <w:rsid w:val="000F39D1"/>
    <w:rsid w:val="000F4422"/>
    <w:rsid w:val="000F5749"/>
    <w:rsid w:val="000F7106"/>
    <w:rsid w:val="000F7AA3"/>
    <w:rsid w:val="00100626"/>
    <w:rsid w:val="0010073D"/>
    <w:rsid w:val="00100773"/>
    <w:rsid w:val="00100E11"/>
    <w:rsid w:val="00100F81"/>
    <w:rsid w:val="0010118C"/>
    <w:rsid w:val="001043BD"/>
    <w:rsid w:val="001049DA"/>
    <w:rsid w:val="001075AC"/>
    <w:rsid w:val="00107905"/>
    <w:rsid w:val="00107BE6"/>
    <w:rsid w:val="00111665"/>
    <w:rsid w:val="001117C3"/>
    <w:rsid w:val="00114D00"/>
    <w:rsid w:val="00120A35"/>
    <w:rsid w:val="00121DB0"/>
    <w:rsid w:val="00121FA8"/>
    <w:rsid w:val="001238A6"/>
    <w:rsid w:val="0012471B"/>
    <w:rsid w:val="001251E7"/>
    <w:rsid w:val="00125B8D"/>
    <w:rsid w:val="00125E2E"/>
    <w:rsid w:val="00127865"/>
    <w:rsid w:val="00130CA9"/>
    <w:rsid w:val="001315FB"/>
    <w:rsid w:val="00132820"/>
    <w:rsid w:val="00133520"/>
    <w:rsid w:val="00136E77"/>
    <w:rsid w:val="0013732F"/>
    <w:rsid w:val="00137A1F"/>
    <w:rsid w:val="00137A76"/>
    <w:rsid w:val="00137D2E"/>
    <w:rsid w:val="00140DCC"/>
    <w:rsid w:val="0014142E"/>
    <w:rsid w:val="001427F1"/>
    <w:rsid w:val="001442F3"/>
    <w:rsid w:val="00146CFC"/>
    <w:rsid w:val="00150F6D"/>
    <w:rsid w:val="0015419E"/>
    <w:rsid w:val="00155ABA"/>
    <w:rsid w:val="00156060"/>
    <w:rsid w:val="001566E0"/>
    <w:rsid w:val="00157596"/>
    <w:rsid w:val="00160B20"/>
    <w:rsid w:val="00161889"/>
    <w:rsid w:val="001620AE"/>
    <w:rsid w:val="00163194"/>
    <w:rsid w:val="001637DE"/>
    <w:rsid w:val="00165265"/>
    <w:rsid w:val="00165427"/>
    <w:rsid w:val="00165B6C"/>
    <w:rsid w:val="00165C22"/>
    <w:rsid w:val="00165DEF"/>
    <w:rsid w:val="00170656"/>
    <w:rsid w:val="00170D97"/>
    <w:rsid w:val="001723A6"/>
    <w:rsid w:val="0017336D"/>
    <w:rsid w:val="001747A2"/>
    <w:rsid w:val="0017491C"/>
    <w:rsid w:val="0017562B"/>
    <w:rsid w:val="001759B1"/>
    <w:rsid w:val="00176500"/>
    <w:rsid w:val="00176952"/>
    <w:rsid w:val="001777C3"/>
    <w:rsid w:val="00177938"/>
    <w:rsid w:val="00180114"/>
    <w:rsid w:val="001801E3"/>
    <w:rsid w:val="001807B4"/>
    <w:rsid w:val="00180C42"/>
    <w:rsid w:val="001815EC"/>
    <w:rsid w:val="00182709"/>
    <w:rsid w:val="00185592"/>
    <w:rsid w:val="001857F1"/>
    <w:rsid w:val="0018605B"/>
    <w:rsid w:val="00186338"/>
    <w:rsid w:val="001872CD"/>
    <w:rsid w:val="00187490"/>
    <w:rsid w:val="0019088C"/>
    <w:rsid w:val="00190CFD"/>
    <w:rsid w:val="0019187E"/>
    <w:rsid w:val="001925A3"/>
    <w:rsid w:val="00192837"/>
    <w:rsid w:val="00192991"/>
    <w:rsid w:val="001929C2"/>
    <w:rsid w:val="00192ACE"/>
    <w:rsid w:val="00192DCC"/>
    <w:rsid w:val="001935B8"/>
    <w:rsid w:val="001944AA"/>
    <w:rsid w:val="00195A0C"/>
    <w:rsid w:val="00196D49"/>
    <w:rsid w:val="00197205"/>
    <w:rsid w:val="00197393"/>
    <w:rsid w:val="001A08B3"/>
    <w:rsid w:val="001A0F76"/>
    <w:rsid w:val="001A1373"/>
    <w:rsid w:val="001A259A"/>
    <w:rsid w:val="001A26AC"/>
    <w:rsid w:val="001A2A63"/>
    <w:rsid w:val="001A363A"/>
    <w:rsid w:val="001A494D"/>
    <w:rsid w:val="001A4965"/>
    <w:rsid w:val="001A4DC9"/>
    <w:rsid w:val="001A622B"/>
    <w:rsid w:val="001A6617"/>
    <w:rsid w:val="001A681D"/>
    <w:rsid w:val="001A71C7"/>
    <w:rsid w:val="001B0787"/>
    <w:rsid w:val="001B147C"/>
    <w:rsid w:val="001B1E65"/>
    <w:rsid w:val="001B4759"/>
    <w:rsid w:val="001B4A15"/>
    <w:rsid w:val="001B5450"/>
    <w:rsid w:val="001B647C"/>
    <w:rsid w:val="001B6822"/>
    <w:rsid w:val="001B6D7A"/>
    <w:rsid w:val="001B6F2D"/>
    <w:rsid w:val="001B726A"/>
    <w:rsid w:val="001B74BE"/>
    <w:rsid w:val="001B7D36"/>
    <w:rsid w:val="001C113B"/>
    <w:rsid w:val="001C1A23"/>
    <w:rsid w:val="001C1C3C"/>
    <w:rsid w:val="001C399F"/>
    <w:rsid w:val="001C3A30"/>
    <w:rsid w:val="001C41AB"/>
    <w:rsid w:val="001C756F"/>
    <w:rsid w:val="001C7FCE"/>
    <w:rsid w:val="001D0872"/>
    <w:rsid w:val="001D3483"/>
    <w:rsid w:val="001D3754"/>
    <w:rsid w:val="001D380D"/>
    <w:rsid w:val="001D5FE0"/>
    <w:rsid w:val="001D69DE"/>
    <w:rsid w:val="001D718F"/>
    <w:rsid w:val="001D71F1"/>
    <w:rsid w:val="001D7445"/>
    <w:rsid w:val="001E458A"/>
    <w:rsid w:val="001E572D"/>
    <w:rsid w:val="001E6217"/>
    <w:rsid w:val="001F2450"/>
    <w:rsid w:val="001F3E13"/>
    <w:rsid w:val="001F4286"/>
    <w:rsid w:val="001F4B8C"/>
    <w:rsid w:val="001F5FCB"/>
    <w:rsid w:val="001F7211"/>
    <w:rsid w:val="00200484"/>
    <w:rsid w:val="00200AF6"/>
    <w:rsid w:val="00201779"/>
    <w:rsid w:val="002019E2"/>
    <w:rsid w:val="00202B0B"/>
    <w:rsid w:val="00203D4A"/>
    <w:rsid w:val="002055B8"/>
    <w:rsid w:val="00206959"/>
    <w:rsid w:val="00207B51"/>
    <w:rsid w:val="0021085B"/>
    <w:rsid w:val="0021415F"/>
    <w:rsid w:val="0021583F"/>
    <w:rsid w:val="002158BC"/>
    <w:rsid w:val="00216234"/>
    <w:rsid w:val="00217282"/>
    <w:rsid w:val="00217D26"/>
    <w:rsid w:val="00223E7F"/>
    <w:rsid w:val="00225F13"/>
    <w:rsid w:val="00225FC4"/>
    <w:rsid w:val="0022732C"/>
    <w:rsid w:val="00234000"/>
    <w:rsid w:val="0023436A"/>
    <w:rsid w:val="00236E8E"/>
    <w:rsid w:val="0024061A"/>
    <w:rsid w:val="00242469"/>
    <w:rsid w:val="00242DE2"/>
    <w:rsid w:val="00243232"/>
    <w:rsid w:val="002500F1"/>
    <w:rsid w:val="00250740"/>
    <w:rsid w:val="00250C3A"/>
    <w:rsid w:val="00250F9B"/>
    <w:rsid w:val="00252798"/>
    <w:rsid w:val="002537CE"/>
    <w:rsid w:val="00254A85"/>
    <w:rsid w:val="0025595B"/>
    <w:rsid w:val="00255EA3"/>
    <w:rsid w:val="002568A2"/>
    <w:rsid w:val="0025758D"/>
    <w:rsid w:val="00257635"/>
    <w:rsid w:val="0026189F"/>
    <w:rsid w:val="0026191D"/>
    <w:rsid w:val="00262950"/>
    <w:rsid w:val="002631DC"/>
    <w:rsid w:val="00265B87"/>
    <w:rsid w:val="00266D17"/>
    <w:rsid w:val="00267253"/>
    <w:rsid w:val="00270129"/>
    <w:rsid w:val="0027273E"/>
    <w:rsid w:val="00272FF9"/>
    <w:rsid w:val="0027362F"/>
    <w:rsid w:val="002743C3"/>
    <w:rsid w:val="00274D13"/>
    <w:rsid w:val="00274F83"/>
    <w:rsid w:val="00275EA8"/>
    <w:rsid w:val="0027602B"/>
    <w:rsid w:val="0027707E"/>
    <w:rsid w:val="00282D14"/>
    <w:rsid w:val="00283258"/>
    <w:rsid w:val="002853B1"/>
    <w:rsid w:val="0028649F"/>
    <w:rsid w:val="00286FFC"/>
    <w:rsid w:val="00287472"/>
    <w:rsid w:val="00291DC3"/>
    <w:rsid w:val="00294012"/>
    <w:rsid w:val="002940EA"/>
    <w:rsid w:val="0029464B"/>
    <w:rsid w:val="00295C2C"/>
    <w:rsid w:val="00295FD6"/>
    <w:rsid w:val="002976FD"/>
    <w:rsid w:val="002A1052"/>
    <w:rsid w:val="002A11D7"/>
    <w:rsid w:val="002A12D1"/>
    <w:rsid w:val="002A3912"/>
    <w:rsid w:val="002A5205"/>
    <w:rsid w:val="002A5E12"/>
    <w:rsid w:val="002A6012"/>
    <w:rsid w:val="002A6A1A"/>
    <w:rsid w:val="002B03A6"/>
    <w:rsid w:val="002B0CCD"/>
    <w:rsid w:val="002B37CE"/>
    <w:rsid w:val="002B41CD"/>
    <w:rsid w:val="002B44AF"/>
    <w:rsid w:val="002B6639"/>
    <w:rsid w:val="002B6ADD"/>
    <w:rsid w:val="002B6C60"/>
    <w:rsid w:val="002B73A6"/>
    <w:rsid w:val="002B758E"/>
    <w:rsid w:val="002C017C"/>
    <w:rsid w:val="002C17EF"/>
    <w:rsid w:val="002C18D8"/>
    <w:rsid w:val="002C1988"/>
    <w:rsid w:val="002C32D6"/>
    <w:rsid w:val="002C3F3C"/>
    <w:rsid w:val="002C5F46"/>
    <w:rsid w:val="002C69D1"/>
    <w:rsid w:val="002D02BF"/>
    <w:rsid w:val="002D5AA5"/>
    <w:rsid w:val="002E4FFF"/>
    <w:rsid w:val="002E59EC"/>
    <w:rsid w:val="002E66A4"/>
    <w:rsid w:val="002E6E4A"/>
    <w:rsid w:val="002F03AD"/>
    <w:rsid w:val="002F1A04"/>
    <w:rsid w:val="002F248B"/>
    <w:rsid w:val="002F3979"/>
    <w:rsid w:val="002F3ECE"/>
    <w:rsid w:val="002F47E6"/>
    <w:rsid w:val="002F4BFD"/>
    <w:rsid w:val="002F52EA"/>
    <w:rsid w:val="002F64A4"/>
    <w:rsid w:val="002F74CE"/>
    <w:rsid w:val="0030026D"/>
    <w:rsid w:val="00301466"/>
    <w:rsid w:val="0030248A"/>
    <w:rsid w:val="00302B00"/>
    <w:rsid w:val="0030363A"/>
    <w:rsid w:val="003036CF"/>
    <w:rsid w:val="0030390F"/>
    <w:rsid w:val="003039EB"/>
    <w:rsid w:val="0030435B"/>
    <w:rsid w:val="003046CD"/>
    <w:rsid w:val="00304F33"/>
    <w:rsid w:val="00306705"/>
    <w:rsid w:val="00306CF4"/>
    <w:rsid w:val="00307578"/>
    <w:rsid w:val="003077B7"/>
    <w:rsid w:val="003106F5"/>
    <w:rsid w:val="003112FA"/>
    <w:rsid w:val="003133EC"/>
    <w:rsid w:val="00313A64"/>
    <w:rsid w:val="00315DB1"/>
    <w:rsid w:val="00316251"/>
    <w:rsid w:val="00323789"/>
    <w:rsid w:val="00324695"/>
    <w:rsid w:val="00326C0B"/>
    <w:rsid w:val="003303CD"/>
    <w:rsid w:val="003311C6"/>
    <w:rsid w:val="00331400"/>
    <w:rsid w:val="00332230"/>
    <w:rsid w:val="003327A1"/>
    <w:rsid w:val="00332D97"/>
    <w:rsid w:val="00335455"/>
    <w:rsid w:val="003365DC"/>
    <w:rsid w:val="003369CE"/>
    <w:rsid w:val="00336FBA"/>
    <w:rsid w:val="0033713F"/>
    <w:rsid w:val="00340AD7"/>
    <w:rsid w:val="00341E94"/>
    <w:rsid w:val="00341FA9"/>
    <w:rsid w:val="00343E7F"/>
    <w:rsid w:val="003458B0"/>
    <w:rsid w:val="00346368"/>
    <w:rsid w:val="00346A4E"/>
    <w:rsid w:val="00346FCE"/>
    <w:rsid w:val="0034783F"/>
    <w:rsid w:val="00347C17"/>
    <w:rsid w:val="00347F61"/>
    <w:rsid w:val="00347FD4"/>
    <w:rsid w:val="0035028C"/>
    <w:rsid w:val="003505A8"/>
    <w:rsid w:val="00351021"/>
    <w:rsid w:val="00351CA5"/>
    <w:rsid w:val="00354978"/>
    <w:rsid w:val="00354B4C"/>
    <w:rsid w:val="00356815"/>
    <w:rsid w:val="003569BF"/>
    <w:rsid w:val="00357095"/>
    <w:rsid w:val="00357AAC"/>
    <w:rsid w:val="00357ACF"/>
    <w:rsid w:val="00360188"/>
    <w:rsid w:val="00360EB6"/>
    <w:rsid w:val="0036294B"/>
    <w:rsid w:val="00362B1D"/>
    <w:rsid w:val="003640D4"/>
    <w:rsid w:val="003645AD"/>
    <w:rsid w:val="003649FA"/>
    <w:rsid w:val="00365740"/>
    <w:rsid w:val="003671D7"/>
    <w:rsid w:val="0036757C"/>
    <w:rsid w:val="003676BE"/>
    <w:rsid w:val="00367B80"/>
    <w:rsid w:val="00370D3E"/>
    <w:rsid w:val="003710BE"/>
    <w:rsid w:val="0037126F"/>
    <w:rsid w:val="003717B6"/>
    <w:rsid w:val="00372A6B"/>
    <w:rsid w:val="00372B00"/>
    <w:rsid w:val="00372BEA"/>
    <w:rsid w:val="00373B23"/>
    <w:rsid w:val="0037501A"/>
    <w:rsid w:val="003763EC"/>
    <w:rsid w:val="00376F73"/>
    <w:rsid w:val="00377A4A"/>
    <w:rsid w:val="00380296"/>
    <w:rsid w:val="00381DCD"/>
    <w:rsid w:val="00382027"/>
    <w:rsid w:val="00382110"/>
    <w:rsid w:val="0038436A"/>
    <w:rsid w:val="00384FE5"/>
    <w:rsid w:val="003852AE"/>
    <w:rsid w:val="00385B87"/>
    <w:rsid w:val="003862E7"/>
    <w:rsid w:val="0038673B"/>
    <w:rsid w:val="00386E57"/>
    <w:rsid w:val="00387016"/>
    <w:rsid w:val="0039138D"/>
    <w:rsid w:val="00391DF0"/>
    <w:rsid w:val="0039352C"/>
    <w:rsid w:val="00394C2E"/>
    <w:rsid w:val="00397139"/>
    <w:rsid w:val="003A0A5D"/>
    <w:rsid w:val="003A121A"/>
    <w:rsid w:val="003A1EE2"/>
    <w:rsid w:val="003A264F"/>
    <w:rsid w:val="003A374A"/>
    <w:rsid w:val="003A3A28"/>
    <w:rsid w:val="003A42F3"/>
    <w:rsid w:val="003A4B00"/>
    <w:rsid w:val="003A4CEC"/>
    <w:rsid w:val="003A5829"/>
    <w:rsid w:val="003A6BEF"/>
    <w:rsid w:val="003A755C"/>
    <w:rsid w:val="003B08C8"/>
    <w:rsid w:val="003B14B7"/>
    <w:rsid w:val="003B1C33"/>
    <w:rsid w:val="003B3FBC"/>
    <w:rsid w:val="003B4461"/>
    <w:rsid w:val="003B47FD"/>
    <w:rsid w:val="003B49E8"/>
    <w:rsid w:val="003B73BC"/>
    <w:rsid w:val="003B76EC"/>
    <w:rsid w:val="003B7A02"/>
    <w:rsid w:val="003B7FB4"/>
    <w:rsid w:val="003C356B"/>
    <w:rsid w:val="003C3A3E"/>
    <w:rsid w:val="003C3DF9"/>
    <w:rsid w:val="003C3F56"/>
    <w:rsid w:val="003C540A"/>
    <w:rsid w:val="003C6689"/>
    <w:rsid w:val="003C6C05"/>
    <w:rsid w:val="003C6D21"/>
    <w:rsid w:val="003C6D38"/>
    <w:rsid w:val="003D1F52"/>
    <w:rsid w:val="003D2AEC"/>
    <w:rsid w:val="003D4310"/>
    <w:rsid w:val="003D447E"/>
    <w:rsid w:val="003D5809"/>
    <w:rsid w:val="003D5B0A"/>
    <w:rsid w:val="003D5EC1"/>
    <w:rsid w:val="003D6935"/>
    <w:rsid w:val="003E0EC6"/>
    <w:rsid w:val="003E19D1"/>
    <w:rsid w:val="003E25EC"/>
    <w:rsid w:val="003E4EA1"/>
    <w:rsid w:val="003E5564"/>
    <w:rsid w:val="003E5E0B"/>
    <w:rsid w:val="003E653D"/>
    <w:rsid w:val="003E65CE"/>
    <w:rsid w:val="003E6671"/>
    <w:rsid w:val="003F183D"/>
    <w:rsid w:val="003F195E"/>
    <w:rsid w:val="003F6315"/>
    <w:rsid w:val="003F6599"/>
    <w:rsid w:val="003F66B4"/>
    <w:rsid w:val="003F7005"/>
    <w:rsid w:val="003F7597"/>
    <w:rsid w:val="0040027B"/>
    <w:rsid w:val="00400F77"/>
    <w:rsid w:val="00402757"/>
    <w:rsid w:val="00402DE6"/>
    <w:rsid w:val="00404A1C"/>
    <w:rsid w:val="00405E94"/>
    <w:rsid w:val="00407ECA"/>
    <w:rsid w:val="004104A0"/>
    <w:rsid w:val="00410F64"/>
    <w:rsid w:val="00411539"/>
    <w:rsid w:val="00411E80"/>
    <w:rsid w:val="004126AB"/>
    <w:rsid w:val="0041320A"/>
    <w:rsid w:val="00415E63"/>
    <w:rsid w:val="0041626F"/>
    <w:rsid w:val="004169BF"/>
    <w:rsid w:val="00417CEC"/>
    <w:rsid w:val="00421BAE"/>
    <w:rsid w:val="00423199"/>
    <w:rsid w:val="004236E6"/>
    <w:rsid w:val="0042406A"/>
    <w:rsid w:val="00424B78"/>
    <w:rsid w:val="00425450"/>
    <w:rsid w:val="004254D7"/>
    <w:rsid w:val="004272F1"/>
    <w:rsid w:val="00430466"/>
    <w:rsid w:val="00430A89"/>
    <w:rsid w:val="00432A37"/>
    <w:rsid w:val="0043430C"/>
    <w:rsid w:val="0043447A"/>
    <w:rsid w:val="0043594F"/>
    <w:rsid w:val="00436122"/>
    <w:rsid w:val="0044200D"/>
    <w:rsid w:val="004436E7"/>
    <w:rsid w:val="00445E41"/>
    <w:rsid w:val="00447687"/>
    <w:rsid w:val="00450255"/>
    <w:rsid w:val="00450F81"/>
    <w:rsid w:val="00451444"/>
    <w:rsid w:val="00452269"/>
    <w:rsid w:val="004536D6"/>
    <w:rsid w:val="00456FED"/>
    <w:rsid w:val="00457AE4"/>
    <w:rsid w:val="004612A8"/>
    <w:rsid w:val="004613C5"/>
    <w:rsid w:val="00461917"/>
    <w:rsid w:val="004625BB"/>
    <w:rsid w:val="00462E8D"/>
    <w:rsid w:val="00464BDC"/>
    <w:rsid w:val="004674EE"/>
    <w:rsid w:val="00467BFE"/>
    <w:rsid w:val="004706BB"/>
    <w:rsid w:val="00471DEA"/>
    <w:rsid w:val="0047246F"/>
    <w:rsid w:val="00473165"/>
    <w:rsid w:val="00473A5A"/>
    <w:rsid w:val="00473BBC"/>
    <w:rsid w:val="004742FF"/>
    <w:rsid w:val="00474648"/>
    <w:rsid w:val="00474C43"/>
    <w:rsid w:val="00477117"/>
    <w:rsid w:val="004804E6"/>
    <w:rsid w:val="004806C3"/>
    <w:rsid w:val="004814BC"/>
    <w:rsid w:val="00482EF2"/>
    <w:rsid w:val="004836A2"/>
    <w:rsid w:val="00483C9F"/>
    <w:rsid w:val="00483D56"/>
    <w:rsid w:val="00483DA6"/>
    <w:rsid w:val="00484D04"/>
    <w:rsid w:val="00487D72"/>
    <w:rsid w:val="00487F09"/>
    <w:rsid w:val="00490769"/>
    <w:rsid w:val="004920F0"/>
    <w:rsid w:val="00493E3B"/>
    <w:rsid w:val="004942C3"/>
    <w:rsid w:val="00494C7D"/>
    <w:rsid w:val="00494E5E"/>
    <w:rsid w:val="00494EAE"/>
    <w:rsid w:val="004976C3"/>
    <w:rsid w:val="004A0841"/>
    <w:rsid w:val="004A13FD"/>
    <w:rsid w:val="004A2085"/>
    <w:rsid w:val="004A4484"/>
    <w:rsid w:val="004A560F"/>
    <w:rsid w:val="004A6FB5"/>
    <w:rsid w:val="004B2854"/>
    <w:rsid w:val="004B2930"/>
    <w:rsid w:val="004B6154"/>
    <w:rsid w:val="004B6C31"/>
    <w:rsid w:val="004B757C"/>
    <w:rsid w:val="004C018F"/>
    <w:rsid w:val="004C1F35"/>
    <w:rsid w:val="004C3397"/>
    <w:rsid w:val="004C35FA"/>
    <w:rsid w:val="004C3BFB"/>
    <w:rsid w:val="004C4924"/>
    <w:rsid w:val="004C4E44"/>
    <w:rsid w:val="004C5BB0"/>
    <w:rsid w:val="004C5D56"/>
    <w:rsid w:val="004C6099"/>
    <w:rsid w:val="004C710E"/>
    <w:rsid w:val="004C773F"/>
    <w:rsid w:val="004C7D34"/>
    <w:rsid w:val="004D0718"/>
    <w:rsid w:val="004D15EA"/>
    <w:rsid w:val="004D274D"/>
    <w:rsid w:val="004D2962"/>
    <w:rsid w:val="004D2A6F"/>
    <w:rsid w:val="004D2A87"/>
    <w:rsid w:val="004D3967"/>
    <w:rsid w:val="004D633C"/>
    <w:rsid w:val="004D6587"/>
    <w:rsid w:val="004D7958"/>
    <w:rsid w:val="004D7B3D"/>
    <w:rsid w:val="004E0080"/>
    <w:rsid w:val="004E0713"/>
    <w:rsid w:val="004E0EAB"/>
    <w:rsid w:val="004E1E33"/>
    <w:rsid w:val="004E270B"/>
    <w:rsid w:val="004E3C6C"/>
    <w:rsid w:val="004E5F82"/>
    <w:rsid w:val="004E777F"/>
    <w:rsid w:val="004F1C58"/>
    <w:rsid w:val="004F24B2"/>
    <w:rsid w:val="004F26DE"/>
    <w:rsid w:val="004F2D35"/>
    <w:rsid w:val="004F4ECB"/>
    <w:rsid w:val="00500596"/>
    <w:rsid w:val="005035D2"/>
    <w:rsid w:val="005037C7"/>
    <w:rsid w:val="00504DCE"/>
    <w:rsid w:val="00507031"/>
    <w:rsid w:val="005075DD"/>
    <w:rsid w:val="005115F1"/>
    <w:rsid w:val="00513F28"/>
    <w:rsid w:val="0051400B"/>
    <w:rsid w:val="00516137"/>
    <w:rsid w:val="0051621B"/>
    <w:rsid w:val="00521A67"/>
    <w:rsid w:val="0052210C"/>
    <w:rsid w:val="00522EF7"/>
    <w:rsid w:val="00523D4D"/>
    <w:rsid w:val="00524452"/>
    <w:rsid w:val="005278D5"/>
    <w:rsid w:val="00531646"/>
    <w:rsid w:val="00531681"/>
    <w:rsid w:val="00533C63"/>
    <w:rsid w:val="00533E4A"/>
    <w:rsid w:val="00534AA4"/>
    <w:rsid w:val="00535A96"/>
    <w:rsid w:val="00535BC3"/>
    <w:rsid w:val="00536781"/>
    <w:rsid w:val="0053691D"/>
    <w:rsid w:val="00536AA0"/>
    <w:rsid w:val="00536FD7"/>
    <w:rsid w:val="00537FA4"/>
    <w:rsid w:val="0054068E"/>
    <w:rsid w:val="005408BE"/>
    <w:rsid w:val="00540C47"/>
    <w:rsid w:val="005458A4"/>
    <w:rsid w:val="00546268"/>
    <w:rsid w:val="0054658C"/>
    <w:rsid w:val="00546595"/>
    <w:rsid w:val="005479C9"/>
    <w:rsid w:val="00550CF0"/>
    <w:rsid w:val="00550E11"/>
    <w:rsid w:val="00551548"/>
    <w:rsid w:val="005519DD"/>
    <w:rsid w:val="00553710"/>
    <w:rsid w:val="00553937"/>
    <w:rsid w:val="005551F6"/>
    <w:rsid w:val="005565A2"/>
    <w:rsid w:val="00557224"/>
    <w:rsid w:val="00557428"/>
    <w:rsid w:val="00557EEA"/>
    <w:rsid w:val="00563AEB"/>
    <w:rsid w:val="00565BB4"/>
    <w:rsid w:val="00565CE4"/>
    <w:rsid w:val="00566BC7"/>
    <w:rsid w:val="00566E0E"/>
    <w:rsid w:val="00571088"/>
    <w:rsid w:val="00572EFA"/>
    <w:rsid w:val="00573390"/>
    <w:rsid w:val="0057380E"/>
    <w:rsid w:val="005753A8"/>
    <w:rsid w:val="00576493"/>
    <w:rsid w:val="00580369"/>
    <w:rsid w:val="00580AF4"/>
    <w:rsid w:val="00582E1A"/>
    <w:rsid w:val="005835DD"/>
    <w:rsid w:val="0058390D"/>
    <w:rsid w:val="00583C9B"/>
    <w:rsid w:val="0058616F"/>
    <w:rsid w:val="00586664"/>
    <w:rsid w:val="00586890"/>
    <w:rsid w:val="0058757D"/>
    <w:rsid w:val="0059027D"/>
    <w:rsid w:val="00590CBB"/>
    <w:rsid w:val="00590D1D"/>
    <w:rsid w:val="005930F5"/>
    <w:rsid w:val="005932B4"/>
    <w:rsid w:val="0059408C"/>
    <w:rsid w:val="00596B93"/>
    <w:rsid w:val="00596DA2"/>
    <w:rsid w:val="00597C9E"/>
    <w:rsid w:val="00597EAC"/>
    <w:rsid w:val="005A0209"/>
    <w:rsid w:val="005A14FB"/>
    <w:rsid w:val="005A16D7"/>
    <w:rsid w:val="005A1DED"/>
    <w:rsid w:val="005A3870"/>
    <w:rsid w:val="005A3B25"/>
    <w:rsid w:val="005A4945"/>
    <w:rsid w:val="005B1EE5"/>
    <w:rsid w:val="005B2682"/>
    <w:rsid w:val="005B3170"/>
    <w:rsid w:val="005B3BA6"/>
    <w:rsid w:val="005B3E97"/>
    <w:rsid w:val="005B5007"/>
    <w:rsid w:val="005B638A"/>
    <w:rsid w:val="005B63E2"/>
    <w:rsid w:val="005B646D"/>
    <w:rsid w:val="005B6C53"/>
    <w:rsid w:val="005B7015"/>
    <w:rsid w:val="005C1D87"/>
    <w:rsid w:val="005C228B"/>
    <w:rsid w:val="005C240F"/>
    <w:rsid w:val="005C3142"/>
    <w:rsid w:val="005C46AD"/>
    <w:rsid w:val="005C7ECD"/>
    <w:rsid w:val="005D1789"/>
    <w:rsid w:val="005D1F7C"/>
    <w:rsid w:val="005D255F"/>
    <w:rsid w:val="005D3165"/>
    <w:rsid w:val="005D4442"/>
    <w:rsid w:val="005D4723"/>
    <w:rsid w:val="005D4AF5"/>
    <w:rsid w:val="005D4CF7"/>
    <w:rsid w:val="005D5453"/>
    <w:rsid w:val="005D733F"/>
    <w:rsid w:val="005E139A"/>
    <w:rsid w:val="005E2741"/>
    <w:rsid w:val="005E2801"/>
    <w:rsid w:val="005E2F7A"/>
    <w:rsid w:val="005E319C"/>
    <w:rsid w:val="005E4E78"/>
    <w:rsid w:val="005E58C3"/>
    <w:rsid w:val="005E740B"/>
    <w:rsid w:val="005E749C"/>
    <w:rsid w:val="005E7DAA"/>
    <w:rsid w:val="005F106E"/>
    <w:rsid w:val="005F1642"/>
    <w:rsid w:val="005F1B68"/>
    <w:rsid w:val="005F3DCB"/>
    <w:rsid w:val="005F4D41"/>
    <w:rsid w:val="005F5D6C"/>
    <w:rsid w:val="005F67FE"/>
    <w:rsid w:val="005F7630"/>
    <w:rsid w:val="005F7713"/>
    <w:rsid w:val="00600DEC"/>
    <w:rsid w:val="00602556"/>
    <w:rsid w:val="00604E94"/>
    <w:rsid w:val="006051AB"/>
    <w:rsid w:val="0060553F"/>
    <w:rsid w:val="00606A8B"/>
    <w:rsid w:val="00607A80"/>
    <w:rsid w:val="00610630"/>
    <w:rsid w:val="00611BAD"/>
    <w:rsid w:val="00612973"/>
    <w:rsid w:val="00613A7F"/>
    <w:rsid w:val="00615361"/>
    <w:rsid w:val="006156CE"/>
    <w:rsid w:val="0061578C"/>
    <w:rsid w:val="0061640A"/>
    <w:rsid w:val="00623110"/>
    <w:rsid w:val="0062554F"/>
    <w:rsid w:val="00627160"/>
    <w:rsid w:val="00627528"/>
    <w:rsid w:val="00631D00"/>
    <w:rsid w:val="00631D4D"/>
    <w:rsid w:val="00633E47"/>
    <w:rsid w:val="006344C6"/>
    <w:rsid w:val="00634979"/>
    <w:rsid w:val="006405A8"/>
    <w:rsid w:val="006414C0"/>
    <w:rsid w:val="0064248C"/>
    <w:rsid w:val="00643C50"/>
    <w:rsid w:val="00644397"/>
    <w:rsid w:val="0064696C"/>
    <w:rsid w:val="006478CD"/>
    <w:rsid w:val="00647DD2"/>
    <w:rsid w:val="00647F28"/>
    <w:rsid w:val="00651618"/>
    <w:rsid w:val="006530F1"/>
    <w:rsid w:val="00653561"/>
    <w:rsid w:val="006552D5"/>
    <w:rsid w:val="00655D17"/>
    <w:rsid w:val="006562C6"/>
    <w:rsid w:val="0066076B"/>
    <w:rsid w:val="00660EFA"/>
    <w:rsid w:val="00661353"/>
    <w:rsid w:val="006617F1"/>
    <w:rsid w:val="00662F3C"/>
    <w:rsid w:val="006631E8"/>
    <w:rsid w:val="00663C3D"/>
    <w:rsid w:val="00663F5D"/>
    <w:rsid w:val="0066521F"/>
    <w:rsid w:val="0066582B"/>
    <w:rsid w:val="00665E12"/>
    <w:rsid w:val="00666624"/>
    <w:rsid w:val="00666B7A"/>
    <w:rsid w:val="00666D57"/>
    <w:rsid w:val="00667445"/>
    <w:rsid w:val="0066744A"/>
    <w:rsid w:val="0067085B"/>
    <w:rsid w:val="0067112E"/>
    <w:rsid w:val="0067146D"/>
    <w:rsid w:val="00671D8B"/>
    <w:rsid w:val="006729EB"/>
    <w:rsid w:val="00673E50"/>
    <w:rsid w:val="00673F0F"/>
    <w:rsid w:val="00674F08"/>
    <w:rsid w:val="006759F0"/>
    <w:rsid w:val="00675D1A"/>
    <w:rsid w:val="006772FC"/>
    <w:rsid w:val="00680901"/>
    <w:rsid w:val="00682E48"/>
    <w:rsid w:val="006839AF"/>
    <w:rsid w:val="0068569B"/>
    <w:rsid w:val="006876A7"/>
    <w:rsid w:val="006901D2"/>
    <w:rsid w:val="00690F6B"/>
    <w:rsid w:val="00691594"/>
    <w:rsid w:val="006927DE"/>
    <w:rsid w:val="00692EBB"/>
    <w:rsid w:val="00692EE8"/>
    <w:rsid w:val="0069316C"/>
    <w:rsid w:val="006934D8"/>
    <w:rsid w:val="00695003"/>
    <w:rsid w:val="006A2783"/>
    <w:rsid w:val="006A3271"/>
    <w:rsid w:val="006A568D"/>
    <w:rsid w:val="006A5ADF"/>
    <w:rsid w:val="006A5BFF"/>
    <w:rsid w:val="006A670B"/>
    <w:rsid w:val="006A6CC3"/>
    <w:rsid w:val="006B089B"/>
    <w:rsid w:val="006B2284"/>
    <w:rsid w:val="006B38F7"/>
    <w:rsid w:val="006B3CFF"/>
    <w:rsid w:val="006B3D1A"/>
    <w:rsid w:val="006B3FD6"/>
    <w:rsid w:val="006C02B8"/>
    <w:rsid w:val="006C1FC9"/>
    <w:rsid w:val="006C2006"/>
    <w:rsid w:val="006C2D9C"/>
    <w:rsid w:val="006C46A2"/>
    <w:rsid w:val="006D193F"/>
    <w:rsid w:val="006D1BAF"/>
    <w:rsid w:val="006D479D"/>
    <w:rsid w:val="006D571A"/>
    <w:rsid w:val="006D6852"/>
    <w:rsid w:val="006D7564"/>
    <w:rsid w:val="006E0571"/>
    <w:rsid w:val="006E21DF"/>
    <w:rsid w:val="006E2536"/>
    <w:rsid w:val="006E3C1E"/>
    <w:rsid w:val="006E3F62"/>
    <w:rsid w:val="006E505C"/>
    <w:rsid w:val="006E51CD"/>
    <w:rsid w:val="006E5782"/>
    <w:rsid w:val="006E6513"/>
    <w:rsid w:val="006E7500"/>
    <w:rsid w:val="006E7E61"/>
    <w:rsid w:val="006F0F71"/>
    <w:rsid w:val="006F3504"/>
    <w:rsid w:val="006F44FF"/>
    <w:rsid w:val="006F527A"/>
    <w:rsid w:val="006F6B40"/>
    <w:rsid w:val="006F79B1"/>
    <w:rsid w:val="00701720"/>
    <w:rsid w:val="00703042"/>
    <w:rsid w:val="007110A9"/>
    <w:rsid w:val="007112AC"/>
    <w:rsid w:val="00713ABA"/>
    <w:rsid w:val="0071522F"/>
    <w:rsid w:val="0071574B"/>
    <w:rsid w:val="00716B85"/>
    <w:rsid w:val="00717CE5"/>
    <w:rsid w:val="0072047E"/>
    <w:rsid w:val="00720D22"/>
    <w:rsid w:val="007225CE"/>
    <w:rsid w:val="00724908"/>
    <w:rsid w:val="007270F2"/>
    <w:rsid w:val="0072730E"/>
    <w:rsid w:val="007276A4"/>
    <w:rsid w:val="00730D65"/>
    <w:rsid w:val="00732D87"/>
    <w:rsid w:val="00733AF5"/>
    <w:rsid w:val="007351DC"/>
    <w:rsid w:val="00735CD1"/>
    <w:rsid w:val="00735FD8"/>
    <w:rsid w:val="00736BBD"/>
    <w:rsid w:val="00736C18"/>
    <w:rsid w:val="0073772E"/>
    <w:rsid w:val="007405E4"/>
    <w:rsid w:val="007415AF"/>
    <w:rsid w:val="00741FE8"/>
    <w:rsid w:val="00744A71"/>
    <w:rsid w:val="00744AB8"/>
    <w:rsid w:val="00745713"/>
    <w:rsid w:val="00745FC6"/>
    <w:rsid w:val="00750A11"/>
    <w:rsid w:val="00750C50"/>
    <w:rsid w:val="00750CB7"/>
    <w:rsid w:val="00751B0B"/>
    <w:rsid w:val="00751D76"/>
    <w:rsid w:val="00752C7E"/>
    <w:rsid w:val="00753FC8"/>
    <w:rsid w:val="007557C0"/>
    <w:rsid w:val="007564A5"/>
    <w:rsid w:val="007573A6"/>
    <w:rsid w:val="00763E93"/>
    <w:rsid w:val="0076412C"/>
    <w:rsid w:val="007643DA"/>
    <w:rsid w:val="00764920"/>
    <w:rsid w:val="00766AB3"/>
    <w:rsid w:val="00766CE8"/>
    <w:rsid w:val="00767935"/>
    <w:rsid w:val="00770353"/>
    <w:rsid w:val="00772071"/>
    <w:rsid w:val="00774467"/>
    <w:rsid w:val="00775355"/>
    <w:rsid w:val="00775E76"/>
    <w:rsid w:val="007761E6"/>
    <w:rsid w:val="007774A8"/>
    <w:rsid w:val="00781F74"/>
    <w:rsid w:val="00782B1C"/>
    <w:rsid w:val="00782F54"/>
    <w:rsid w:val="00783F53"/>
    <w:rsid w:val="00784879"/>
    <w:rsid w:val="00784C5D"/>
    <w:rsid w:val="007850F6"/>
    <w:rsid w:val="00785289"/>
    <w:rsid w:val="00785DF7"/>
    <w:rsid w:val="00787C23"/>
    <w:rsid w:val="007900F8"/>
    <w:rsid w:val="007915EF"/>
    <w:rsid w:val="00792942"/>
    <w:rsid w:val="00795667"/>
    <w:rsid w:val="00795A4C"/>
    <w:rsid w:val="00795C51"/>
    <w:rsid w:val="00796767"/>
    <w:rsid w:val="00796B3B"/>
    <w:rsid w:val="00796D16"/>
    <w:rsid w:val="00797444"/>
    <w:rsid w:val="007A122D"/>
    <w:rsid w:val="007A161F"/>
    <w:rsid w:val="007A2E18"/>
    <w:rsid w:val="007A33A3"/>
    <w:rsid w:val="007A3484"/>
    <w:rsid w:val="007A435D"/>
    <w:rsid w:val="007A5748"/>
    <w:rsid w:val="007A5BC1"/>
    <w:rsid w:val="007A75BB"/>
    <w:rsid w:val="007A7EF3"/>
    <w:rsid w:val="007B09CD"/>
    <w:rsid w:val="007B0B44"/>
    <w:rsid w:val="007B2029"/>
    <w:rsid w:val="007B213B"/>
    <w:rsid w:val="007B260F"/>
    <w:rsid w:val="007B4CF0"/>
    <w:rsid w:val="007B640A"/>
    <w:rsid w:val="007B6956"/>
    <w:rsid w:val="007B7D2E"/>
    <w:rsid w:val="007C0465"/>
    <w:rsid w:val="007C06B1"/>
    <w:rsid w:val="007C0EAA"/>
    <w:rsid w:val="007C1C7F"/>
    <w:rsid w:val="007C1EEB"/>
    <w:rsid w:val="007C4834"/>
    <w:rsid w:val="007C6603"/>
    <w:rsid w:val="007C7FAD"/>
    <w:rsid w:val="007D0239"/>
    <w:rsid w:val="007D204E"/>
    <w:rsid w:val="007D2073"/>
    <w:rsid w:val="007D2684"/>
    <w:rsid w:val="007D3F38"/>
    <w:rsid w:val="007D41CA"/>
    <w:rsid w:val="007D4F3E"/>
    <w:rsid w:val="007D5221"/>
    <w:rsid w:val="007D649B"/>
    <w:rsid w:val="007D73BB"/>
    <w:rsid w:val="007E0295"/>
    <w:rsid w:val="007E184F"/>
    <w:rsid w:val="007E4753"/>
    <w:rsid w:val="007E4B25"/>
    <w:rsid w:val="007E4FC7"/>
    <w:rsid w:val="007E51C9"/>
    <w:rsid w:val="007E575C"/>
    <w:rsid w:val="007E5CB1"/>
    <w:rsid w:val="007E5E0A"/>
    <w:rsid w:val="007F09B4"/>
    <w:rsid w:val="007F171B"/>
    <w:rsid w:val="007F339D"/>
    <w:rsid w:val="007F3EB8"/>
    <w:rsid w:val="007F5064"/>
    <w:rsid w:val="007F6FEE"/>
    <w:rsid w:val="007F71D8"/>
    <w:rsid w:val="007F73AE"/>
    <w:rsid w:val="0080092C"/>
    <w:rsid w:val="0080280D"/>
    <w:rsid w:val="00803F93"/>
    <w:rsid w:val="00804C2C"/>
    <w:rsid w:val="008056AA"/>
    <w:rsid w:val="00805940"/>
    <w:rsid w:val="00806043"/>
    <w:rsid w:val="00811F8C"/>
    <w:rsid w:val="00815DF3"/>
    <w:rsid w:val="00816FA6"/>
    <w:rsid w:val="008170E1"/>
    <w:rsid w:val="008170EF"/>
    <w:rsid w:val="00817A27"/>
    <w:rsid w:val="00817AA7"/>
    <w:rsid w:val="00817D98"/>
    <w:rsid w:val="00820306"/>
    <w:rsid w:val="0082168E"/>
    <w:rsid w:val="00823AD8"/>
    <w:rsid w:val="00823B28"/>
    <w:rsid w:val="00824B63"/>
    <w:rsid w:val="00824C3E"/>
    <w:rsid w:val="00825D5F"/>
    <w:rsid w:val="00830900"/>
    <w:rsid w:val="008313C3"/>
    <w:rsid w:val="00831C5D"/>
    <w:rsid w:val="00831E32"/>
    <w:rsid w:val="008334EC"/>
    <w:rsid w:val="00836BF8"/>
    <w:rsid w:val="008372BA"/>
    <w:rsid w:val="00837747"/>
    <w:rsid w:val="008405AC"/>
    <w:rsid w:val="00841699"/>
    <w:rsid w:val="00841BB3"/>
    <w:rsid w:val="00842179"/>
    <w:rsid w:val="00842215"/>
    <w:rsid w:val="008424AF"/>
    <w:rsid w:val="00842B02"/>
    <w:rsid w:val="00842FFE"/>
    <w:rsid w:val="0084306B"/>
    <w:rsid w:val="0084320E"/>
    <w:rsid w:val="00843E64"/>
    <w:rsid w:val="00844B7F"/>
    <w:rsid w:val="008456FE"/>
    <w:rsid w:val="00850334"/>
    <w:rsid w:val="008514A2"/>
    <w:rsid w:val="00851728"/>
    <w:rsid w:val="00851C3D"/>
    <w:rsid w:val="00852C5F"/>
    <w:rsid w:val="00853731"/>
    <w:rsid w:val="00853744"/>
    <w:rsid w:val="00856FAC"/>
    <w:rsid w:val="00857316"/>
    <w:rsid w:val="00857DF1"/>
    <w:rsid w:val="008612C2"/>
    <w:rsid w:val="008613D1"/>
    <w:rsid w:val="00862075"/>
    <w:rsid w:val="00863797"/>
    <w:rsid w:val="00863FE9"/>
    <w:rsid w:val="008640E3"/>
    <w:rsid w:val="0086455A"/>
    <w:rsid w:val="0086715E"/>
    <w:rsid w:val="0087009F"/>
    <w:rsid w:val="00870464"/>
    <w:rsid w:val="008704F1"/>
    <w:rsid w:val="00870966"/>
    <w:rsid w:val="008718BC"/>
    <w:rsid w:val="00873187"/>
    <w:rsid w:val="008744C3"/>
    <w:rsid w:val="00874CA8"/>
    <w:rsid w:val="008756B3"/>
    <w:rsid w:val="00875A79"/>
    <w:rsid w:val="0087622E"/>
    <w:rsid w:val="0087636C"/>
    <w:rsid w:val="008763AC"/>
    <w:rsid w:val="0087793E"/>
    <w:rsid w:val="0088074D"/>
    <w:rsid w:val="00880772"/>
    <w:rsid w:val="008815DA"/>
    <w:rsid w:val="00881F65"/>
    <w:rsid w:val="008820EB"/>
    <w:rsid w:val="00882286"/>
    <w:rsid w:val="008845A2"/>
    <w:rsid w:val="008853C8"/>
    <w:rsid w:val="008874BC"/>
    <w:rsid w:val="008875BE"/>
    <w:rsid w:val="00887CAF"/>
    <w:rsid w:val="00891804"/>
    <w:rsid w:val="00891C0E"/>
    <w:rsid w:val="00894694"/>
    <w:rsid w:val="00895372"/>
    <w:rsid w:val="00895A2D"/>
    <w:rsid w:val="0089629A"/>
    <w:rsid w:val="0089630F"/>
    <w:rsid w:val="00896529"/>
    <w:rsid w:val="00896B41"/>
    <w:rsid w:val="0089703A"/>
    <w:rsid w:val="00897456"/>
    <w:rsid w:val="008978FC"/>
    <w:rsid w:val="00897971"/>
    <w:rsid w:val="008A172E"/>
    <w:rsid w:val="008A1F0D"/>
    <w:rsid w:val="008A2B73"/>
    <w:rsid w:val="008A324A"/>
    <w:rsid w:val="008A3703"/>
    <w:rsid w:val="008A44A7"/>
    <w:rsid w:val="008A4A99"/>
    <w:rsid w:val="008A4B81"/>
    <w:rsid w:val="008A4F11"/>
    <w:rsid w:val="008A5619"/>
    <w:rsid w:val="008A5F61"/>
    <w:rsid w:val="008A642E"/>
    <w:rsid w:val="008A65C5"/>
    <w:rsid w:val="008A6AA1"/>
    <w:rsid w:val="008B016E"/>
    <w:rsid w:val="008B234A"/>
    <w:rsid w:val="008B23DD"/>
    <w:rsid w:val="008B2858"/>
    <w:rsid w:val="008B35A2"/>
    <w:rsid w:val="008B390D"/>
    <w:rsid w:val="008B3C21"/>
    <w:rsid w:val="008B45C2"/>
    <w:rsid w:val="008B5400"/>
    <w:rsid w:val="008B762B"/>
    <w:rsid w:val="008B7ABF"/>
    <w:rsid w:val="008C0EA3"/>
    <w:rsid w:val="008C12FF"/>
    <w:rsid w:val="008C15B4"/>
    <w:rsid w:val="008C1725"/>
    <w:rsid w:val="008C258A"/>
    <w:rsid w:val="008C29AA"/>
    <w:rsid w:val="008C4B56"/>
    <w:rsid w:val="008C5593"/>
    <w:rsid w:val="008C59A5"/>
    <w:rsid w:val="008C5FB8"/>
    <w:rsid w:val="008C62C6"/>
    <w:rsid w:val="008C7A3B"/>
    <w:rsid w:val="008D00F7"/>
    <w:rsid w:val="008D06CA"/>
    <w:rsid w:val="008D335A"/>
    <w:rsid w:val="008D365B"/>
    <w:rsid w:val="008D36D3"/>
    <w:rsid w:val="008D43F2"/>
    <w:rsid w:val="008D46A6"/>
    <w:rsid w:val="008D4D76"/>
    <w:rsid w:val="008D5174"/>
    <w:rsid w:val="008D5DEC"/>
    <w:rsid w:val="008D6B48"/>
    <w:rsid w:val="008E0516"/>
    <w:rsid w:val="008E0B10"/>
    <w:rsid w:val="008E1707"/>
    <w:rsid w:val="008E2EB6"/>
    <w:rsid w:val="008E4C08"/>
    <w:rsid w:val="008E5C48"/>
    <w:rsid w:val="008E6351"/>
    <w:rsid w:val="008E6DD9"/>
    <w:rsid w:val="008E7564"/>
    <w:rsid w:val="008F00C3"/>
    <w:rsid w:val="008F01C8"/>
    <w:rsid w:val="008F18EC"/>
    <w:rsid w:val="008F1D98"/>
    <w:rsid w:val="008F24C8"/>
    <w:rsid w:val="008F292D"/>
    <w:rsid w:val="008F2B97"/>
    <w:rsid w:val="008F31A5"/>
    <w:rsid w:val="008F562C"/>
    <w:rsid w:val="008F5DED"/>
    <w:rsid w:val="008F69E1"/>
    <w:rsid w:val="00902186"/>
    <w:rsid w:val="0090342F"/>
    <w:rsid w:val="00904DCA"/>
    <w:rsid w:val="00906F9E"/>
    <w:rsid w:val="00907720"/>
    <w:rsid w:val="00907E9A"/>
    <w:rsid w:val="00910567"/>
    <w:rsid w:val="009121AE"/>
    <w:rsid w:val="00913CE8"/>
    <w:rsid w:val="00915185"/>
    <w:rsid w:val="009165B3"/>
    <w:rsid w:val="00916EEC"/>
    <w:rsid w:val="0091707B"/>
    <w:rsid w:val="009178E2"/>
    <w:rsid w:val="00920E2F"/>
    <w:rsid w:val="00922175"/>
    <w:rsid w:val="009228EB"/>
    <w:rsid w:val="009239BC"/>
    <w:rsid w:val="009239D3"/>
    <w:rsid w:val="00924C41"/>
    <w:rsid w:val="00924CED"/>
    <w:rsid w:val="00925110"/>
    <w:rsid w:val="0092577F"/>
    <w:rsid w:val="009262CF"/>
    <w:rsid w:val="00926503"/>
    <w:rsid w:val="00926B59"/>
    <w:rsid w:val="00926B7A"/>
    <w:rsid w:val="009272B8"/>
    <w:rsid w:val="00930255"/>
    <w:rsid w:val="0093035B"/>
    <w:rsid w:val="00931757"/>
    <w:rsid w:val="009327E9"/>
    <w:rsid w:val="00935F3F"/>
    <w:rsid w:val="009375CA"/>
    <w:rsid w:val="00937844"/>
    <w:rsid w:val="00937BD9"/>
    <w:rsid w:val="00937FB8"/>
    <w:rsid w:val="00941B24"/>
    <w:rsid w:val="00942CE8"/>
    <w:rsid w:val="009433DF"/>
    <w:rsid w:val="00943A95"/>
    <w:rsid w:val="00944648"/>
    <w:rsid w:val="00944E2E"/>
    <w:rsid w:val="0094586B"/>
    <w:rsid w:val="00945D74"/>
    <w:rsid w:val="0095106B"/>
    <w:rsid w:val="00951708"/>
    <w:rsid w:val="0095316E"/>
    <w:rsid w:val="0095339E"/>
    <w:rsid w:val="009538C7"/>
    <w:rsid w:val="00954555"/>
    <w:rsid w:val="0095487F"/>
    <w:rsid w:val="00960346"/>
    <w:rsid w:val="009603A0"/>
    <w:rsid w:val="00960477"/>
    <w:rsid w:val="00960D9A"/>
    <w:rsid w:val="00962862"/>
    <w:rsid w:val="009638DA"/>
    <w:rsid w:val="00963968"/>
    <w:rsid w:val="00963D6F"/>
    <w:rsid w:val="00965B4A"/>
    <w:rsid w:val="009668DC"/>
    <w:rsid w:val="009669DD"/>
    <w:rsid w:val="0097014B"/>
    <w:rsid w:val="00970A0D"/>
    <w:rsid w:val="0097226B"/>
    <w:rsid w:val="00972CC4"/>
    <w:rsid w:val="009747D4"/>
    <w:rsid w:val="009753E9"/>
    <w:rsid w:val="00975684"/>
    <w:rsid w:val="009778C2"/>
    <w:rsid w:val="00977A91"/>
    <w:rsid w:val="00977AA1"/>
    <w:rsid w:val="009805CE"/>
    <w:rsid w:val="00980A83"/>
    <w:rsid w:val="00980C60"/>
    <w:rsid w:val="00981851"/>
    <w:rsid w:val="00983CC0"/>
    <w:rsid w:val="00983EC4"/>
    <w:rsid w:val="009841CE"/>
    <w:rsid w:val="0098491A"/>
    <w:rsid w:val="00984A6C"/>
    <w:rsid w:val="00985D99"/>
    <w:rsid w:val="00994B0B"/>
    <w:rsid w:val="0099561B"/>
    <w:rsid w:val="009958ED"/>
    <w:rsid w:val="009979C3"/>
    <w:rsid w:val="009A038D"/>
    <w:rsid w:val="009A07C4"/>
    <w:rsid w:val="009A1993"/>
    <w:rsid w:val="009A21CE"/>
    <w:rsid w:val="009A2741"/>
    <w:rsid w:val="009A3204"/>
    <w:rsid w:val="009A3D34"/>
    <w:rsid w:val="009A6112"/>
    <w:rsid w:val="009A67D0"/>
    <w:rsid w:val="009A6D81"/>
    <w:rsid w:val="009A737D"/>
    <w:rsid w:val="009A76FA"/>
    <w:rsid w:val="009A7BEE"/>
    <w:rsid w:val="009B1C72"/>
    <w:rsid w:val="009B2CAC"/>
    <w:rsid w:val="009B4583"/>
    <w:rsid w:val="009B4E43"/>
    <w:rsid w:val="009B5F64"/>
    <w:rsid w:val="009B73FC"/>
    <w:rsid w:val="009B7A52"/>
    <w:rsid w:val="009C1A60"/>
    <w:rsid w:val="009C253A"/>
    <w:rsid w:val="009C2A14"/>
    <w:rsid w:val="009C34AD"/>
    <w:rsid w:val="009C3991"/>
    <w:rsid w:val="009C3DAE"/>
    <w:rsid w:val="009C3E23"/>
    <w:rsid w:val="009C3E54"/>
    <w:rsid w:val="009C6474"/>
    <w:rsid w:val="009C66CE"/>
    <w:rsid w:val="009C6EC8"/>
    <w:rsid w:val="009C7075"/>
    <w:rsid w:val="009C7CF0"/>
    <w:rsid w:val="009D07EE"/>
    <w:rsid w:val="009D173A"/>
    <w:rsid w:val="009D1D26"/>
    <w:rsid w:val="009D2D97"/>
    <w:rsid w:val="009D520B"/>
    <w:rsid w:val="009D5337"/>
    <w:rsid w:val="009D5E6B"/>
    <w:rsid w:val="009D6797"/>
    <w:rsid w:val="009D7C5B"/>
    <w:rsid w:val="009D7CA5"/>
    <w:rsid w:val="009E2741"/>
    <w:rsid w:val="009E2FFD"/>
    <w:rsid w:val="009E3195"/>
    <w:rsid w:val="009E487C"/>
    <w:rsid w:val="009E5605"/>
    <w:rsid w:val="009F00CD"/>
    <w:rsid w:val="009F055B"/>
    <w:rsid w:val="009F06CF"/>
    <w:rsid w:val="009F1B9D"/>
    <w:rsid w:val="009F22A9"/>
    <w:rsid w:val="009F3B81"/>
    <w:rsid w:val="009F3E83"/>
    <w:rsid w:val="009F49B5"/>
    <w:rsid w:val="009F4CF6"/>
    <w:rsid w:val="009F5406"/>
    <w:rsid w:val="009F5C9F"/>
    <w:rsid w:val="009F6B07"/>
    <w:rsid w:val="009F78B7"/>
    <w:rsid w:val="00A002D6"/>
    <w:rsid w:val="00A00364"/>
    <w:rsid w:val="00A005BB"/>
    <w:rsid w:val="00A00B22"/>
    <w:rsid w:val="00A015CD"/>
    <w:rsid w:val="00A017A4"/>
    <w:rsid w:val="00A04C6E"/>
    <w:rsid w:val="00A05864"/>
    <w:rsid w:val="00A072D3"/>
    <w:rsid w:val="00A07F79"/>
    <w:rsid w:val="00A104C9"/>
    <w:rsid w:val="00A10AE2"/>
    <w:rsid w:val="00A10E73"/>
    <w:rsid w:val="00A12225"/>
    <w:rsid w:val="00A150B2"/>
    <w:rsid w:val="00A159A4"/>
    <w:rsid w:val="00A15ED4"/>
    <w:rsid w:val="00A16913"/>
    <w:rsid w:val="00A16C7B"/>
    <w:rsid w:val="00A16D6C"/>
    <w:rsid w:val="00A176D3"/>
    <w:rsid w:val="00A20327"/>
    <w:rsid w:val="00A2095E"/>
    <w:rsid w:val="00A2171E"/>
    <w:rsid w:val="00A22199"/>
    <w:rsid w:val="00A2495A"/>
    <w:rsid w:val="00A25703"/>
    <w:rsid w:val="00A2594E"/>
    <w:rsid w:val="00A26199"/>
    <w:rsid w:val="00A26C14"/>
    <w:rsid w:val="00A27617"/>
    <w:rsid w:val="00A27B93"/>
    <w:rsid w:val="00A3476F"/>
    <w:rsid w:val="00A349C6"/>
    <w:rsid w:val="00A3628B"/>
    <w:rsid w:val="00A364DC"/>
    <w:rsid w:val="00A368E0"/>
    <w:rsid w:val="00A37922"/>
    <w:rsid w:val="00A37F23"/>
    <w:rsid w:val="00A40200"/>
    <w:rsid w:val="00A41472"/>
    <w:rsid w:val="00A42313"/>
    <w:rsid w:val="00A426CF"/>
    <w:rsid w:val="00A44A59"/>
    <w:rsid w:val="00A44EF0"/>
    <w:rsid w:val="00A4511D"/>
    <w:rsid w:val="00A459FE"/>
    <w:rsid w:val="00A464DE"/>
    <w:rsid w:val="00A46DF1"/>
    <w:rsid w:val="00A478E8"/>
    <w:rsid w:val="00A47E94"/>
    <w:rsid w:val="00A504E9"/>
    <w:rsid w:val="00A53CD0"/>
    <w:rsid w:val="00A542E7"/>
    <w:rsid w:val="00A54E9B"/>
    <w:rsid w:val="00A55647"/>
    <w:rsid w:val="00A55686"/>
    <w:rsid w:val="00A558B5"/>
    <w:rsid w:val="00A578D8"/>
    <w:rsid w:val="00A57906"/>
    <w:rsid w:val="00A57E4F"/>
    <w:rsid w:val="00A60024"/>
    <w:rsid w:val="00A6167F"/>
    <w:rsid w:val="00A62BDA"/>
    <w:rsid w:val="00A62C89"/>
    <w:rsid w:val="00A660DC"/>
    <w:rsid w:val="00A66C34"/>
    <w:rsid w:val="00A70F91"/>
    <w:rsid w:val="00A7292C"/>
    <w:rsid w:val="00A73D85"/>
    <w:rsid w:val="00A75DAE"/>
    <w:rsid w:val="00A75FC6"/>
    <w:rsid w:val="00A77539"/>
    <w:rsid w:val="00A80DA6"/>
    <w:rsid w:val="00A826C0"/>
    <w:rsid w:val="00A82AB9"/>
    <w:rsid w:val="00A8453C"/>
    <w:rsid w:val="00A847C5"/>
    <w:rsid w:val="00A859C3"/>
    <w:rsid w:val="00A86B31"/>
    <w:rsid w:val="00A87134"/>
    <w:rsid w:val="00A87B61"/>
    <w:rsid w:val="00A90064"/>
    <w:rsid w:val="00A91914"/>
    <w:rsid w:val="00A919E0"/>
    <w:rsid w:val="00A92AB0"/>
    <w:rsid w:val="00A92EA3"/>
    <w:rsid w:val="00A93943"/>
    <w:rsid w:val="00A948FF"/>
    <w:rsid w:val="00A960B5"/>
    <w:rsid w:val="00A96F51"/>
    <w:rsid w:val="00AA0324"/>
    <w:rsid w:val="00AA0958"/>
    <w:rsid w:val="00AA109F"/>
    <w:rsid w:val="00AA122E"/>
    <w:rsid w:val="00AA1B96"/>
    <w:rsid w:val="00AA2F71"/>
    <w:rsid w:val="00AA3013"/>
    <w:rsid w:val="00AA4F59"/>
    <w:rsid w:val="00AA6261"/>
    <w:rsid w:val="00AA62F1"/>
    <w:rsid w:val="00AA6384"/>
    <w:rsid w:val="00AA6873"/>
    <w:rsid w:val="00AB13A4"/>
    <w:rsid w:val="00AB1701"/>
    <w:rsid w:val="00AB1A97"/>
    <w:rsid w:val="00AB28D2"/>
    <w:rsid w:val="00AB304C"/>
    <w:rsid w:val="00AB3592"/>
    <w:rsid w:val="00AB4264"/>
    <w:rsid w:val="00AB6BBB"/>
    <w:rsid w:val="00AC0236"/>
    <w:rsid w:val="00AC0385"/>
    <w:rsid w:val="00AC0844"/>
    <w:rsid w:val="00AC0C26"/>
    <w:rsid w:val="00AC247B"/>
    <w:rsid w:val="00AC2931"/>
    <w:rsid w:val="00AC316A"/>
    <w:rsid w:val="00AC3B51"/>
    <w:rsid w:val="00AC3DA2"/>
    <w:rsid w:val="00AC3ECD"/>
    <w:rsid w:val="00AC57BC"/>
    <w:rsid w:val="00AC675B"/>
    <w:rsid w:val="00AC71DB"/>
    <w:rsid w:val="00AC74C7"/>
    <w:rsid w:val="00AC7FA2"/>
    <w:rsid w:val="00AD03E3"/>
    <w:rsid w:val="00AD1D74"/>
    <w:rsid w:val="00AD2415"/>
    <w:rsid w:val="00AD4807"/>
    <w:rsid w:val="00AD5987"/>
    <w:rsid w:val="00AD6F33"/>
    <w:rsid w:val="00AD7C21"/>
    <w:rsid w:val="00AE0293"/>
    <w:rsid w:val="00AE0418"/>
    <w:rsid w:val="00AE0B43"/>
    <w:rsid w:val="00AE134A"/>
    <w:rsid w:val="00AE205B"/>
    <w:rsid w:val="00AE35FD"/>
    <w:rsid w:val="00AE3E3C"/>
    <w:rsid w:val="00AE4AB5"/>
    <w:rsid w:val="00AE558F"/>
    <w:rsid w:val="00AE6415"/>
    <w:rsid w:val="00AE7A5E"/>
    <w:rsid w:val="00AE7B74"/>
    <w:rsid w:val="00AF0945"/>
    <w:rsid w:val="00AF0E28"/>
    <w:rsid w:val="00AF20DB"/>
    <w:rsid w:val="00AF2CC5"/>
    <w:rsid w:val="00AF3281"/>
    <w:rsid w:val="00AF4510"/>
    <w:rsid w:val="00AF4B0C"/>
    <w:rsid w:val="00AF4D2A"/>
    <w:rsid w:val="00AF4E8F"/>
    <w:rsid w:val="00AF6811"/>
    <w:rsid w:val="00B00B27"/>
    <w:rsid w:val="00B00EB4"/>
    <w:rsid w:val="00B013A8"/>
    <w:rsid w:val="00B01B83"/>
    <w:rsid w:val="00B02220"/>
    <w:rsid w:val="00B025BE"/>
    <w:rsid w:val="00B03EA1"/>
    <w:rsid w:val="00B03F7C"/>
    <w:rsid w:val="00B052F5"/>
    <w:rsid w:val="00B053A0"/>
    <w:rsid w:val="00B059F4"/>
    <w:rsid w:val="00B060B6"/>
    <w:rsid w:val="00B07CB8"/>
    <w:rsid w:val="00B11326"/>
    <w:rsid w:val="00B1466D"/>
    <w:rsid w:val="00B15216"/>
    <w:rsid w:val="00B15C38"/>
    <w:rsid w:val="00B15D33"/>
    <w:rsid w:val="00B2018E"/>
    <w:rsid w:val="00B2092E"/>
    <w:rsid w:val="00B22FBF"/>
    <w:rsid w:val="00B240DA"/>
    <w:rsid w:val="00B24C60"/>
    <w:rsid w:val="00B25A80"/>
    <w:rsid w:val="00B25EE1"/>
    <w:rsid w:val="00B25F51"/>
    <w:rsid w:val="00B2658D"/>
    <w:rsid w:val="00B271DE"/>
    <w:rsid w:val="00B3025D"/>
    <w:rsid w:val="00B30835"/>
    <w:rsid w:val="00B32BFF"/>
    <w:rsid w:val="00B333F2"/>
    <w:rsid w:val="00B36138"/>
    <w:rsid w:val="00B4152D"/>
    <w:rsid w:val="00B41817"/>
    <w:rsid w:val="00B42458"/>
    <w:rsid w:val="00B43366"/>
    <w:rsid w:val="00B4424B"/>
    <w:rsid w:val="00B458A0"/>
    <w:rsid w:val="00B458CD"/>
    <w:rsid w:val="00B46490"/>
    <w:rsid w:val="00B47FF7"/>
    <w:rsid w:val="00B50733"/>
    <w:rsid w:val="00B50BFA"/>
    <w:rsid w:val="00B5100B"/>
    <w:rsid w:val="00B51594"/>
    <w:rsid w:val="00B5225E"/>
    <w:rsid w:val="00B5229A"/>
    <w:rsid w:val="00B54C20"/>
    <w:rsid w:val="00B55276"/>
    <w:rsid w:val="00B557E6"/>
    <w:rsid w:val="00B55BB6"/>
    <w:rsid w:val="00B57CAE"/>
    <w:rsid w:val="00B611C4"/>
    <w:rsid w:val="00B61619"/>
    <w:rsid w:val="00B635D8"/>
    <w:rsid w:val="00B63E87"/>
    <w:rsid w:val="00B64684"/>
    <w:rsid w:val="00B647B3"/>
    <w:rsid w:val="00B65950"/>
    <w:rsid w:val="00B66543"/>
    <w:rsid w:val="00B674AC"/>
    <w:rsid w:val="00B67700"/>
    <w:rsid w:val="00B701CA"/>
    <w:rsid w:val="00B72237"/>
    <w:rsid w:val="00B72759"/>
    <w:rsid w:val="00B72C7C"/>
    <w:rsid w:val="00B736CD"/>
    <w:rsid w:val="00B73AD3"/>
    <w:rsid w:val="00B74888"/>
    <w:rsid w:val="00B75B9E"/>
    <w:rsid w:val="00B75C68"/>
    <w:rsid w:val="00B772E2"/>
    <w:rsid w:val="00B8080E"/>
    <w:rsid w:val="00B81A49"/>
    <w:rsid w:val="00B81F85"/>
    <w:rsid w:val="00B82664"/>
    <w:rsid w:val="00B8462A"/>
    <w:rsid w:val="00B87824"/>
    <w:rsid w:val="00B9029C"/>
    <w:rsid w:val="00B91767"/>
    <w:rsid w:val="00B923D6"/>
    <w:rsid w:val="00B9298B"/>
    <w:rsid w:val="00B92DDC"/>
    <w:rsid w:val="00B9351C"/>
    <w:rsid w:val="00B95846"/>
    <w:rsid w:val="00B95891"/>
    <w:rsid w:val="00BA00BF"/>
    <w:rsid w:val="00BA1F24"/>
    <w:rsid w:val="00BA2AF5"/>
    <w:rsid w:val="00BA2DC3"/>
    <w:rsid w:val="00BA343D"/>
    <w:rsid w:val="00BA3E64"/>
    <w:rsid w:val="00BA3FCC"/>
    <w:rsid w:val="00BA4D10"/>
    <w:rsid w:val="00BB00B6"/>
    <w:rsid w:val="00BB01B5"/>
    <w:rsid w:val="00BB041D"/>
    <w:rsid w:val="00BB0948"/>
    <w:rsid w:val="00BB0E3C"/>
    <w:rsid w:val="00BB49B0"/>
    <w:rsid w:val="00BB5B65"/>
    <w:rsid w:val="00BB5C66"/>
    <w:rsid w:val="00BB5D17"/>
    <w:rsid w:val="00BB6293"/>
    <w:rsid w:val="00BB6701"/>
    <w:rsid w:val="00BB7148"/>
    <w:rsid w:val="00BB73AD"/>
    <w:rsid w:val="00BB7688"/>
    <w:rsid w:val="00BC0493"/>
    <w:rsid w:val="00BC135A"/>
    <w:rsid w:val="00BC1AB9"/>
    <w:rsid w:val="00BC1E83"/>
    <w:rsid w:val="00BC3381"/>
    <w:rsid w:val="00BC3680"/>
    <w:rsid w:val="00BC57B8"/>
    <w:rsid w:val="00BC667C"/>
    <w:rsid w:val="00BC6C83"/>
    <w:rsid w:val="00BD1142"/>
    <w:rsid w:val="00BD1245"/>
    <w:rsid w:val="00BD158D"/>
    <w:rsid w:val="00BD15A2"/>
    <w:rsid w:val="00BD273F"/>
    <w:rsid w:val="00BD2BB5"/>
    <w:rsid w:val="00BD3995"/>
    <w:rsid w:val="00BD4860"/>
    <w:rsid w:val="00BD4DA9"/>
    <w:rsid w:val="00BD538A"/>
    <w:rsid w:val="00BD56B0"/>
    <w:rsid w:val="00BD5787"/>
    <w:rsid w:val="00BD5A75"/>
    <w:rsid w:val="00BD60D6"/>
    <w:rsid w:val="00BD679A"/>
    <w:rsid w:val="00BD79EA"/>
    <w:rsid w:val="00BE042C"/>
    <w:rsid w:val="00BE0CEF"/>
    <w:rsid w:val="00BE2310"/>
    <w:rsid w:val="00BE2C67"/>
    <w:rsid w:val="00BE2E7C"/>
    <w:rsid w:val="00BE3D06"/>
    <w:rsid w:val="00BE6F31"/>
    <w:rsid w:val="00BE7033"/>
    <w:rsid w:val="00BE7AA1"/>
    <w:rsid w:val="00BF05EF"/>
    <w:rsid w:val="00BF0EF8"/>
    <w:rsid w:val="00BF26E6"/>
    <w:rsid w:val="00BF2B72"/>
    <w:rsid w:val="00BF5104"/>
    <w:rsid w:val="00BF5404"/>
    <w:rsid w:val="00BF6EE4"/>
    <w:rsid w:val="00BF6F93"/>
    <w:rsid w:val="00C002EA"/>
    <w:rsid w:val="00C00ACD"/>
    <w:rsid w:val="00C00EAB"/>
    <w:rsid w:val="00C01FFA"/>
    <w:rsid w:val="00C03078"/>
    <w:rsid w:val="00C03D81"/>
    <w:rsid w:val="00C05B8C"/>
    <w:rsid w:val="00C05C0F"/>
    <w:rsid w:val="00C05F4F"/>
    <w:rsid w:val="00C06078"/>
    <w:rsid w:val="00C06975"/>
    <w:rsid w:val="00C06A9A"/>
    <w:rsid w:val="00C1090E"/>
    <w:rsid w:val="00C11580"/>
    <w:rsid w:val="00C117C4"/>
    <w:rsid w:val="00C1333E"/>
    <w:rsid w:val="00C13F2F"/>
    <w:rsid w:val="00C15064"/>
    <w:rsid w:val="00C15498"/>
    <w:rsid w:val="00C15561"/>
    <w:rsid w:val="00C17A05"/>
    <w:rsid w:val="00C17D62"/>
    <w:rsid w:val="00C20DAE"/>
    <w:rsid w:val="00C21CA1"/>
    <w:rsid w:val="00C22281"/>
    <w:rsid w:val="00C2270E"/>
    <w:rsid w:val="00C2391E"/>
    <w:rsid w:val="00C23D02"/>
    <w:rsid w:val="00C25A07"/>
    <w:rsid w:val="00C25DD5"/>
    <w:rsid w:val="00C264A4"/>
    <w:rsid w:val="00C31F54"/>
    <w:rsid w:val="00C33408"/>
    <w:rsid w:val="00C34A4B"/>
    <w:rsid w:val="00C34F45"/>
    <w:rsid w:val="00C366BF"/>
    <w:rsid w:val="00C40956"/>
    <w:rsid w:val="00C42AA0"/>
    <w:rsid w:val="00C43BCB"/>
    <w:rsid w:val="00C4568E"/>
    <w:rsid w:val="00C47509"/>
    <w:rsid w:val="00C4788D"/>
    <w:rsid w:val="00C504A5"/>
    <w:rsid w:val="00C5193F"/>
    <w:rsid w:val="00C51D4F"/>
    <w:rsid w:val="00C52C26"/>
    <w:rsid w:val="00C536D0"/>
    <w:rsid w:val="00C53A48"/>
    <w:rsid w:val="00C54F20"/>
    <w:rsid w:val="00C54FC3"/>
    <w:rsid w:val="00C572C7"/>
    <w:rsid w:val="00C60DF1"/>
    <w:rsid w:val="00C61992"/>
    <w:rsid w:val="00C61AB7"/>
    <w:rsid w:val="00C64A74"/>
    <w:rsid w:val="00C65DCC"/>
    <w:rsid w:val="00C660C5"/>
    <w:rsid w:val="00C71119"/>
    <w:rsid w:val="00C712D4"/>
    <w:rsid w:val="00C71A41"/>
    <w:rsid w:val="00C71B4A"/>
    <w:rsid w:val="00C73C70"/>
    <w:rsid w:val="00C745C0"/>
    <w:rsid w:val="00C75CFD"/>
    <w:rsid w:val="00C767A1"/>
    <w:rsid w:val="00C76A9B"/>
    <w:rsid w:val="00C76BB9"/>
    <w:rsid w:val="00C77025"/>
    <w:rsid w:val="00C778C9"/>
    <w:rsid w:val="00C847E5"/>
    <w:rsid w:val="00C849A5"/>
    <w:rsid w:val="00C84C05"/>
    <w:rsid w:val="00C85D13"/>
    <w:rsid w:val="00C879C7"/>
    <w:rsid w:val="00C92F0C"/>
    <w:rsid w:val="00C94870"/>
    <w:rsid w:val="00C95CA5"/>
    <w:rsid w:val="00C95FC0"/>
    <w:rsid w:val="00C96BA1"/>
    <w:rsid w:val="00CA0544"/>
    <w:rsid w:val="00CA0D80"/>
    <w:rsid w:val="00CA18D2"/>
    <w:rsid w:val="00CA5D44"/>
    <w:rsid w:val="00CA6232"/>
    <w:rsid w:val="00CA69C5"/>
    <w:rsid w:val="00CA6F0D"/>
    <w:rsid w:val="00CA6F34"/>
    <w:rsid w:val="00CB097D"/>
    <w:rsid w:val="00CB2F62"/>
    <w:rsid w:val="00CB3311"/>
    <w:rsid w:val="00CB3B97"/>
    <w:rsid w:val="00CB4747"/>
    <w:rsid w:val="00CB4941"/>
    <w:rsid w:val="00CB697F"/>
    <w:rsid w:val="00CB6AD7"/>
    <w:rsid w:val="00CC1537"/>
    <w:rsid w:val="00CC1E56"/>
    <w:rsid w:val="00CC23E3"/>
    <w:rsid w:val="00CC25FF"/>
    <w:rsid w:val="00CC30CA"/>
    <w:rsid w:val="00CC402D"/>
    <w:rsid w:val="00CC50B0"/>
    <w:rsid w:val="00CC75E2"/>
    <w:rsid w:val="00CC7842"/>
    <w:rsid w:val="00CC7A18"/>
    <w:rsid w:val="00CD0091"/>
    <w:rsid w:val="00CD0E65"/>
    <w:rsid w:val="00CD3824"/>
    <w:rsid w:val="00CD433A"/>
    <w:rsid w:val="00CD4400"/>
    <w:rsid w:val="00CD4B54"/>
    <w:rsid w:val="00CD515A"/>
    <w:rsid w:val="00CD557F"/>
    <w:rsid w:val="00CD5791"/>
    <w:rsid w:val="00CE0994"/>
    <w:rsid w:val="00CE0BE3"/>
    <w:rsid w:val="00CE353A"/>
    <w:rsid w:val="00CE4654"/>
    <w:rsid w:val="00CE5F5A"/>
    <w:rsid w:val="00CE6115"/>
    <w:rsid w:val="00CE6A79"/>
    <w:rsid w:val="00CE6E80"/>
    <w:rsid w:val="00CF07EE"/>
    <w:rsid w:val="00CF0B66"/>
    <w:rsid w:val="00CF4323"/>
    <w:rsid w:val="00CF4B27"/>
    <w:rsid w:val="00CF53F9"/>
    <w:rsid w:val="00CF53FA"/>
    <w:rsid w:val="00CF5BA2"/>
    <w:rsid w:val="00D009D4"/>
    <w:rsid w:val="00D018C0"/>
    <w:rsid w:val="00D0281C"/>
    <w:rsid w:val="00D03237"/>
    <w:rsid w:val="00D03633"/>
    <w:rsid w:val="00D04F4C"/>
    <w:rsid w:val="00D05430"/>
    <w:rsid w:val="00D05CBD"/>
    <w:rsid w:val="00D06090"/>
    <w:rsid w:val="00D064F6"/>
    <w:rsid w:val="00D06838"/>
    <w:rsid w:val="00D071D4"/>
    <w:rsid w:val="00D075EB"/>
    <w:rsid w:val="00D110FE"/>
    <w:rsid w:val="00D11BCA"/>
    <w:rsid w:val="00D142D3"/>
    <w:rsid w:val="00D14B1B"/>
    <w:rsid w:val="00D15A54"/>
    <w:rsid w:val="00D16607"/>
    <w:rsid w:val="00D17FDF"/>
    <w:rsid w:val="00D21913"/>
    <w:rsid w:val="00D25059"/>
    <w:rsid w:val="00D2757C"/>
    <w:rsid w:val="00D27783"/>
    <w:rsid w:val="00D300F3"/>
    <w:rsid w:val="00D30631"/>
    <w:rsid w:val="00D31056"/>
    <w:rsid w:val="00D3482A"/>
    <w:rsid w:val="00D370B4"/>
    <w:rsid w:val="00D370CE"/>
    <w:rsid w:val="00D37D52"/>
    <w:rsid w:val="00D402A6"/>
    <w:rsid w:val="00D40DE7"/>
    <w:rsid w:val="00D434CE"/>
    <w:rsid w:val="00D456AF"/>
    <w:rsid w:val="00D45D55"/>
    <w:rsid w:val="00D4642D"/>
    <w:rsid w:val="00D47457"/>
    <w:rsid w:val="00D47AC7"/>
    <w:rsid w:val="00D50CE8"/>
    <w:rsid w:val="00D51AA6"/>
    <w:rsid w:val="00D528AE"/>
    <w:rsid w:val="00D547AE"/>
    <w:rsid w:val="00D548DA"/>
    <w:rsid w:val="00D5608A"/>
    <w:rsid w:val="00D563D7"/>
    <w:rsid w:val="00D5713E"/>
    <w:rsid w:val="00D6072B"/>
    <w:rsid w:val="00D6097F"/>
    <w:rsid w:val="00D60B43"/>
    <w:rsid w:val="00D60FD1"/>
    <w:rsid w:val="00D61B74"/>
    <w:rsid w:val="00D626F8"/>
    <w:rsid w:val="00D63013"/>
    <w:rsid w:val="00D638A4"/>
    <w:rsid w:val="00D64163"/>
    <w:rsid w:val="00D64319"/>
    <w:rsid w:val="00D64FD3"/>
    <w:rsid w:val="00D65893"/>
    <w:rsid w:val="00D67456"/>
    <w:rsid w:val="00D67D3A"/>
    <w:rsid w:val="00D70A0C"/>
    <w:rsid w:val="00D71232"/>
    <w:rsid w:val="00D71328"/>
    <w:rsid w:val="00D71AC2"/>
    <w:rsid w:val="00D742FE"/>
    <w:rsid w:val="00D74B7F"/>
    <w:rsid w:val="00D77348"/>
    <w:rsid w:val="00D812BF"/>
    <w:rsid w:val="00D818B0"/>
    <w:rsid w:val="00D81DC7"/>
    <w:rsid w:val="00D820D6"/>
    <w:rsid w:val="00D82A7D"/>
    <w:rsid w:val="00D83618"/>
    <w:rsid w:val="00D844CD"/>
    <w:rsid w:val="00D84C50"/>
    <w:rsid w:val="00D859D4"/>
    <w:rsid w:val="00D85F16"/>
    <w:rsid w:val="00D8773D"/>
    <w:rsid w:val="00D87786"/>
    <w:rsid w:val="00D878C0"/>
    <w:rsid w:val="00D87B4A"/>
    <w:rsid w:val="00D901C3"/>
    <w:rsid w:val="00D92552"/>
    <w:rsid w:val="00D92C08"/>
    <w:rsid w:val="00D935B6"/>
    <w:rsid w:val="00D93E06"/>
    <w:rsid w:val="00D95EC1"/>
    <w:rsid w:val="00D96579"/>
    <w:rsid w:val="00DA061C"/>
    <w:rsid w:val="00DA0682"/>
    <w:rsid w:val="00DA1317"/>
    <w:rsid w:val="00DA18B4"/>
    <w:rsid w:val="00DA2431"/>
    <w:rsid w:val="00DA253D"/>
    <w:rsid w:val="00DA3BA3"/>
    <w:rsid w:val="00DA4161"/>
    <w:rsid w:val="00DA63A0"/>
    <w:rsid w:val="00DA7BF2"/>
    <w:rsid w:val="00DB005E"/>
    <w:rsid w:val="00DB0232"/>
    <w:rsid w:val="00DB16E0"/>
    <w:rsid w:val="00DB2831"/>
    <w:rsid w:val="00DB2B7A"/>
    <w:rsid w:val="00DB39CB"/>
    <w:rsid w:val="00DB5D44"/>
    <w:rsid w:val="00DB665A"/>
    <w:rsid w:val="00DB69C9"/>
    <w:rsid w:val="00DB6F50"/>
    <w:rsid w:val="00DC0835"/>
    <w:rsid w:val="00DC0B9B"/>
    <w:rsid w:val="00DC2E87"/>
    <w:rsid w:val="00DC30A9"/>
    <w:rsid w:val="00DC43C8"/>
    <w:rsid w:val="00DC4C4B"/>
    <w:rsid w:val="00DC54EC"/>
    <w:rsid w:val="00DC5E44"/>
    <w:rsid w:val="00DC60BF"/>
    <w:rsid w:val="00DC6542"/>
    <w:rsid w:val="00DC6C78"/>
    <w:rsid w:val="00DD0CAB"/>
    <w:rsid w:val="00DD1824"/>
    <w:rsid w:val="00DD1A52"/>
    <w:rsid w:val="00DD1CBE"/>
    <w:rsid w:val="00DD5EC4"/>
    <w:rsid w:val="00DD62B0"/>
    <w:rsid w:val="00DD630D"/>
    <w:rsid w:val="00DE05ED"/>
    <w:rsid w:val="00DE0CCB"/>
    <w:rsid w:val="00DE1523"/>
    <w:rsid w:val="00DE17D7"/>
    <w:rsid w:val="00DE2862"/>
    <w:rsid w:val="00DE2ACA"/>
    <w:rsid w:val="00DE32A4"/>
    <w:rsid w:val="00DE3512"/>
    <w:rsid w:val="00DE4E80"/>
    <w:rsid w:val="00DE6B9A"/>
    <w:rsid w:val="00DF02A7"/>
    <w:rsid w:val="00DF1DA4"/>
    <w:rsid w:val="00DF1EE0"/>
    <w:rsid w:val="00DF25D7"/>
    <w:rsid w:val="00DF28E0"/>
    <w:rsid w:val="00DF453C"/>
    <w:rsid w:val="00DF46B7"/>
    <w:rsid w:val="00DF5193"/>
    <w:rsid w:val="00DF5871"/>
    <w:rsid w:val="00E013B9"/>
    <w:rsid w:val="00E03155"/>
    <w:rsid w:val="00E046F4"/>
    <w:rsid w:val="00E04CA1"/>
    <w:rsid w:val="00E056F3"/>
    <w:rsid w:val="00E07A15"/>
    <w:rsid w:val="00E10AFD"/>
    <w:rsid w:val="00E11850"/>
    <w:rsid w:val="00E11B7A"/>
    <w:rsid w:val="00E13A03"/>
    <w:rsid w:val="00E164B1"/>
    <w:rsid w:val="00E201DB"/>
    <w:rsid w:val="00E20A33"/>
    <w:rsid w:val="00E20FF1"/>
    <w:rsid w:val="00E215C7"/>
    <w:rsid w:val="00E223BA"/>
    <w:rsid w:val="00E22DA1"/>
    <w:rsid w:val="00E2386D"/>
    <w:rsid w:val="00E25D0A"/>
    <w:rsid w:val="00E30E0C"/>
    <w:rsid w:val="00E33161"/>
    <w:rsid w:val="00E3463F"/>
    <w:rsid w:val="00E348B3"/>
    <w:rsid w:val="00E361C7"/>
    <w:rsid w:val="00E37207"/>
    <w:rsid w:val="00E40192"/>
    <w:rsid w:val="00E40D02"/>
    <w:rsid w:val="00E42154"/>
    <w:rsid w:val="00E43E73"/>
    <w:rsid w:val="00E44AE8"/>
    <w:rsid w:val="00E44C27"/>
    <w:rsid w:val="00E47EA0"/>
    <w:rsid w:val="00E500B6"/>
    <w:rsid w:val="00E50D13"/>
    <w:rsid w:val="00E5195E"/>
    <w:rsid w:val="00E52037"/>
    <w:rsid w:val="00E53C94"/>
    <w:rsid w:val="00E54634"/>
    <w:rsid w:val="00E54EF8"/>
    <w:rsid w:val="00E5557F"/>
    <w:rsid w:val="00E5599E"/>
    <w:rsid w:val="00E55DC0"/>
    <w:rsid w:val="00E56FA7"/>
    <w:rsid w:val="00E628B4"/>
    <w:rsid w:val="00E6361F"/>
    <w:rsid w:val="00E663FE"/>
    <w:rsid w:val="00E677B9"/>
    <w:rsid w:val="00E70085"/>
    <w:rsid w:val="00E700EE"/>
    <w:rsid w:val="00E70A81"/>
    <w:rsid w:val="00E70E24"/>
    <w:rsid w:val="00E7110D"/>
    <w:rsid w:val="00E71D8A"/>
    <w:rsid w:val="00E72BF1"/>
    <w:rsid w:val="00E740C8"/>
    <w:rsid w:val="00E75008"/>
    <w:rsid w:val="00E76F85"/>
    <w:rsid w:val="00E7766D"/>
    <w:rsid w:val="00E811B3"/>
    <w:rsid w:val="00E831AB"/>
    <w:rsid w:val="00E83458"/>
    <w:rsid w:val="00E8383E"/>
    <w:rsid w:val="00E84A9C"/>
    <w:rsid w:val="00E855C6"/>
    <w:rsid w:val="00E86335"/>
    <w:rsid w:val="00E86964"/>
    <w:rsid w:val="00E86D75"/>
    <w:rsid w:val="00E877AA"/>
    <w:rsid w:val="00E87850"/>
    <w:rsid w:val="00E9074B"/>
    <w:rsid w:val="00E91140"/>
    <w:rsid w:val="00E92369"/>
    <w:rsid w:val="00E93855"/>
    <w:rsid w:val="00E93C92"/>
    <w:rsid w:val="00EA099C"/>
    <w:rsid w:val="00EA17C8"/>
    <w:rsid w:val="00EA195C"/>
    <w:rsid w:val="00EA3646"/>
    <w:rsid w:val="00EA3B86"/>
    <w:rsid w:val="00EA5026"/>
    <w:rsid w:val="00EA520F"/>
    <w:rsid w:val="00EA586F"/>
    <w:rsid w:val="00EA6A90"/>
    <w:rsid w:val="00EA6AEF"/>
    <w:rsid w:val="00EA75F0"/>
    <w:rsid w:val="00EB0799"/>
    <w:rsid w:val="00EB0AE7"/>
    <w:rsid w:val="00EB1E5E"/>
    <w:rsid w:val="00EB36D5"/>
    <w:rsid w:val="00EB40F1"/>
    <w:rsid w:val="00EB511A"/>
    <w:rsid w:val="00EB51A5"/>
    <w:rsid w:val="00EB63EF"/>
    <w:rsid w:val="00EB6C63"/>
    <w:rsid w:val="00EB7511"/>
    <w:rsid w:val="00EB7693"/>
    <w:rsid w:val="00EC00F8"/>
    <w:rsid w:val="00EC040A"/>
    <w:rsid w:val="00EC044E"/>
    <w:rsid w:val="00EC0B23"/>
    <w:rsid w:val="00EC0CA7"/>
    <w:rsid w:val="00EC0DD9"/>
    <w:rsid w:val="00EC15E3"/>
    <w:rsid w:val="00EC2BD8"/>
    <w:rsid w:val="00EC3D77"/>
    <w:rsid w:val="00EC4B24"/>
    <w:rsid w:val="00EC4B4C"/>
    <w:rsid w:val="00EC4CB5"/>
    <w:rsid w:val="00EC5824"/>
    <w:rsid w:val="00EC6AAA"/>
    <w:rsid w:val="00ED2504"/>
    <w:rsid w:val="00ED42C2"/>
    <w:rsid w:val="00ED4721"/>
    <w:rsid w:val="00ED4DD9"/>
    <w:rsid w:val="00ED51A8"/>
    <w:rsid w:val="00ED5F57"/>
    <w:rsid w:val="00ED617A"/>
    <w:rsid w:val="00ED7F3B"/>
    <w:rsid w:val="00ED7FBE"/>
    <w:rsid w:val="00EE3A8B"/>
    <w:rsid w:val="00EE52D0"/>
    <w:rsid w:val="00EF0F8E"/>
    <w:rsid w:val="00EF1561"/>
    <w:rsid w:val="00EF240A"/>
    <w:rsid w:val="00EF2EE4"/>
    <w:rsid w:val="00EF3856"/>
    <w:rsid w:val="00EF418D"/>
    <w:rsid w:val="00EF43A8"/>
    <w:rsid w:val="00EF45EF"/>
    <w:rsid w:val="00EF4B01"/>
    <w:rsid w:val="00EF4FE3"/>
    <w:rsid w:val="00EF6DC9"/>
    <w:rsid w:val="00F00035"/>
    <w:rsid w:val="00F00261"/>
    <w:rsid w:val="00F00A18"/>
    <w:rsid w:val="00F01189"/>
    <w:rsid w:val="00F01693"/>
    <w:rsid w:val="00F01D74"/>
    <w:rsid w:val="00F04007"/>
    <w:rsid w:val="00F0435E"/>
    <w:rsid w:val="00F04444"/>
    <w:rsid w:val="00F05C6D"/>
    <w:rsid w:val="00F061E6"/>
    <w:rsid w:val="00F06BBD"/>
    <w:rsid w:val="00F10594"/>
    <w:rsid w:val="00F120B6"/>
    <w:rsid w:val="00F158AD"/>
    <w:rsid w:val="00F173F7"/>
    <w:rsid w:val="00F22623"/>
    <w:rsid w:val="00F22B1E"/>
    <w:rsid w:val="00F237BA"/>
    <w:rsid w:val="00F24EB1"/>
    <w:rsid w:val="00F25060"/>
    <w:rsid w:val="00F27979"/>
    <w:rsid w:val="00F27BD7"/>
    <w:rsid w:val="00F27FAE"/>
    <w:rsid w:val="00F30AFD"/>
    <w:rsid w:val="00F3151E"/>
    <w:rsid w:val="00F3294E"/>
    <w:rsid w:val="00F34DDF"/>
    <w:rsid w:val="00F3741A"/>
    <w:rsid w:val="00F4095F"/>
    <w:rsid w:val="00F41318"/>
    <w:rsid w:val="00F41B97"/>
    <w:rsid w:val="00F41DA5"/>
    <w:rsid w:val="00F429F8"/>
    <w:rsid w:val="00F42CCA"/>
    <w:rsid w:val="00F44944"/>
    <w:rsid w:val="00F46AC9"/>
    <w:rsid w:val="00F5201D"/>
    <w:rsid w:val="00F5339C"/>
    <w:rsid w:val="00F53A17"/>
    <w:rsid w:val="00F54253"/>
    <w:rsid w:val="00F554ED"/>
    <w:rsid w:val="00F559D9"/>
    <w:rsid w:val="00F56338"/>
    <w:rsid w:val="00F56C24"/>
    <w:rsid w:val="00F56D90"/>
    <w:rsid w:val="00F60ED4"/>
    <w:rsid w:val="00F61842"/>
    <w:rsid w:val="00F61F64"/>
    <w:rsid w:val="00F637E9"/>
    <w:rsid w:val="00F63955"/>
    <w:rsid w:val="00F65814"/>
    <w:rsid w:val="00F66F3A"/>
    <w:rsid w:val="00F676C2"/>
    <w:rsid w:val="00F705DA"/>
    <w:rsid w:val="00F7071C"/>
    <w:rsid w:val="00F733E1"/>
    <w:rsid w:val="00F734DE"/>
    <w:rsid w:val="00F736F6"/>
    <w:rsid w:val="00F73B2C"/>
    <w:rsid w:val="00F73B4D"/>
    <w:rsid w:val="00F7590D"/>
    <w:rsid w:val="00F76BC4"/>
    <w:rsid w:val="00F76FE5"/>
    <w:rsid w:val="00F771B3"/>
    <w:rsid w:val="00F82276"/>
    <w:rsid w:val="00F826AA"/>
    <w:rsid w:val="00F82D92"/>
    <w:rsid w:val="00F82E72"/>
    <w:rsid w:val="00F85B5B"/>
    <w:rsid w:val="00F86829"/>
    <w:rsid w:val="00F87E00"/>
    <w:rsid w:val="00F90926"/>
    <w:rsid w:val="00F917E9"/>
    <w:rsid w:val="00F92D00"/>
    <w:rsid w:val="00F93AD0"/>
    <w:rsid w:val="00F941FC"/>
    <w:rsid w:val="00F94C98"/>
    <w:rsid w:val="00F952C1"/>
    <w:rsid w:val="00F96945"/>
    <w:rsid w:val="00F96B43"/>
    <w:rsid w:val="00F977CD"/>
    <w:rsid w:val="00FA0C7D"/>
    <w:rsid w:val="00FA12FA"/>
    <w:rsid w:val="00FA1338"/>
    <w:rsid w:val="00FA16F5"/>
    <w:rsid w:val="00FA45B9"/>
    <w:rsid w:val="00FA6D70"/>
    <w:rsid w:val="00FA6F0B"/>
    <w:rsid w:val="00FA70E4"/>
    <w:rsid w:val="00FB02D8"/>
    <w:rsid w:val="00FB0708"/>
    <w:rsid w:val="00FB0A76"/>
    <w:rsid w:val="00FB120E"/>
    <w:rsid w:val="00FB19C4"/>
    <w:rsid w:val="00FB23A2"/>
    <w:rsid w:val="00FB3114"/>
    <w:rsid w:val="00FB3E90"/>
    <w:rsid w:val="00FB616D"/>
    <w:rsid w:val="00FB6FBF"/>
    <w:rsid w:val="00FB7078"/>
    <w:rsid w:val="00FB7B12"/>
    <w:rsid w:val="00FC0B4B"/>
    <w:rsid w:val="00FC17A9"/>
    <w:rsid w:val="00FC2BA1"/>
    <w:rsid w:val="00FC2F82"/>
    <w:rsid w:val="00FC329D"/>
    <w:rsid w:val="00FC3530"/>
    <w:rsid w:val="00FC3D97"/>
    <w:rsid w:val="00FC4583"/>
    <w:rsid w:val="00FC4E63"/>
    <w:rsid w:val="00FC653B"/>
    <w:rsid w:val="00FD09B1"/>
    <w:rsid w:val="00FD1184"/>
    <w:rsid w:val="00FD1AE6"/>
    <w:rsid w:val="00FD25FD"/>
    <w:rsid w:val="00FD26A4"/>
    <w:rsid w:val="00FD287E"/>
    <w:rsid w:val="00FD2DFB"/>
    <w:rsid w:val="00FD2FA1"/>
    <w:rsid w:val="00FD344E"/>
    <w:rsid w:val="00FD38BB"/>
    <w:rsid w:val="00FD3D8D"/>
    <w:rsid w:val="00FD3FB8"/>
    <w:rsid w:val="00FD497C"/>
    <w:rsid w:val="00FD49FB"/>
    <w:rsid w:val="00FD5933"/>
    <w:rsid w:val="00FD6385"/>
    <w:rsid w:val="00FD6717"/>
    <w:rsid w:val="00FD68D9"/>
    <w:rsid w:val="00FE0AB4"/>
    <w:rsid w:val="00FE2D4E"/>
    <w:rsid w:val="00FE3291"/>
    <w:rsid w:val="00FE33B4"/>
    <w:rsid w:val="00FE373D"/>
    <w:rsid w:val="00FE4AEB"/>
    <w:rsid w:val="00FE5322"/>
    <w:rsid w:val="00FE5DCE"/>
    <w:rsid w:val="00FE6832"/>
    <w:rsid w:val="00FE7634"/>
    <w:rsid w:val="00FE7B91"/>
    <w:rsid w:val="00FF0690"/>
    <w:rsid w:val="00FF0893"/>
    <w:rsid w:val="00FF11DE"/>
    <w:rsid w:val="00FF1988"/>
    <w:rsid w:val="00FF24D2"/>
    <w:rsid w:val="00FF477F"/>
    <w:rsid w:val="00FF4C53"/>
    <w:rsid w:val="00FF4CF0"/>
    <w:rsid w:val="00FF630D"/>
    <w:rsid w:val="00FF7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kern w:val="2"/>
        <w:sz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91E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qFormat/>
    <w:rsid w:val="001925A3"/>
    <w:pPr>
      <w:keepNext/>
      <w:widowControl/>
      <w:tabs>
        <w:tab w:val="left" w:pos="284"/>
      </w:tabs>
      <w:overflowPunct w:val="0"/>
      <w:autoSpaceDE w:val="0"/>
      <w:autoSpaceDN w:val="0"/>
      <w:adjustRightInd w:val="0"/>
      <w:spacing w:line="480" w:lineRule="auto"/>
      <w:ind w:right="-311"/>
      <w:textAlignment w:val="baseline"/>
      <w:outlineLvl w:val="0"/>
    </w:pPr>
    <w:rPr>
      <w:rFonts w:ascii="New Century Schlbk" w:eastAsia="平成明朝" w:hAnsi="New Century Schlbk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37B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937BD9"/>
    <w:rPr>
      <w:lang w:eastAsia="ja-JP"/>
    </w:rPr>
  </w:style>
  <w:style w:type="paragraph" w:styleId="a5">
    <w:name w:val="footer"/>
    <w:basedOn w:val="a"/>
    <w:link w:val="a6"/>
    <w:uiPriority w:val="99"/>
    <w:semiHidden/>
    <w:unhideWhenUsed/>
    <w:rsid w:val="00937B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937BD9"/>
    <w:rPr>
      <w:lang w:eastAsia="ja-JP"/>
    </w:rPr>
  </w:style>
  <w:style w:type="character" w:customStyle="1" w:styleId="10">
    <w:name w:val="見出し 1 (文字)"/>
    <w:basedOn w:val="a0"/>
    <w:link w:val="1"/>
    <w:rsid w:val="001925A3"/>
    <w:rPr>
      <w:rFonts w:ascii="New Century Schlbk" w:eastAsia="平成明朝" w:hAnsi="New Century Schlbk"/>
      <w:b/>
      <w:kern w:val="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gawa</dc:creator>
  <cp:lastModifiedBy>Tagawa</cp:lastModifiedBy>
  <cp:revision>4</cp:revision>
  <dcterms:created xsi:type="dcterms:W3CDTF">2015-03-10T10:45:00Z</dcterms:created>
  <dcterms:modified xsi:type="dcterms:W3CDTF">2015-03-11T13:42:00Z</dcterms:modified>
</cp:coreProperties>
</file>